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226CC" w14:textId="77777777" w:rsidR="00D43EA3" w:rsidRDefault="00D43EA3" w:rsidP="00C27AE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50561049"/>
      <w:bookmarkStart w:id="1" w:name="_GoBack"/>
      <w:r w:rsidRPr="00BD0CE5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 S1</w:t>
      </w:r>
      <w:r w:rsidRPr="00BD0CE5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Determination of the wound surface area</w:t>
      </w:r>
    </w:p>
    <w:p w14:paraId="0D838426" w14:textId="77777777" w:rsidR="00D43EA3" w:rsidRPr="006B7944" w:rsidRDefault="00D43EA3" w:rsidP="00C27AE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7944">
        <w:rPr>
          <w:rFonts w:ascii="Times New Roman" w:hAnsi="Times New Roman" w:cs="Times New Roman"/>
          <w:b/>
          <w:bCs/>
          <w:sz w:val="24"/>
          <w:szCs w:val="24"/>
          <w:lang w:val="en-US"/>
        </w:rPr>
        <w:t>1. Measurement and calculation of the visible wound surface area</w:t>
      </w:r>
    </w:p>
    <w:p w14:paraId="16379638" w14:textId="6428B939" w:rsidR="00C27AEC" w:rsidRDefault="00C27AEC" w:rsidP="00C27A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sible wound floor and visible wound perimeter were determined by using computerized planimetry (PictZar® software) from standardized wound photographs. Wound depth was measured by using a wound measuring probe at five different measuring points (center, 12 o’clock, 3 o’clock, 6 o’clock, 9 o’clock) and the mean calculated.</w:t>
      </w:r>
    </w:p>
    <w:p w14:paraId="097166D9" w14:textId="180748E3" w:rsidR="00D43EA3" w:rsidRDefault="00D43EA3" w:rsidP="00C27A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visible wound surface area was calculated as the sum of surfaces of the visible wound floor and the wound wall as</w:t>
      </w:r>
    </w:p>
    <w:p w14:paraId="5E83396B" w14:textId="4F4CE5BC" w:rsidR="00D43EA3" w:rsidRDefault="00D43EA3" w:rsidP="00C27A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D0CE5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lang w:val="en-US"/>
        </w:rPr>
        <w:t xml:space="preserve">Visible area = Area of visible wound floor + Visible wound perimeter × </w:t>
      </w:r>
      <w:r w:rsidR="00C27AEC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lang w:val="en-US"/>
        </w:rPr>
        <w:t>Mean w</w:t>
      </w:r>
      <w:r w:rsidRPr="00BD0CE5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lang w:val="en-US"/>
        </w:rPr>
        <w:t>ound depth</w:t>
      </w:r>
    </w:p>
    <w:p w14:paraId="2D827058" w14:textId="77777777" w:rsidR="00D43EA3" w:rsidRPr="00C123CE" w:rsidRDefault="00D43EA3" w:rsidP="00C27AE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23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Measurement and calculation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t </w:t>
      </w:r>
      <w:r w:rsidRPr="00C123CE">
        <w:rPr>
          <w:rFonts w:ascii="Times New Roman" w:hAnsi="Times New Roman" w:cs="Times New Roman"/>
          <w:b/>
          <w:bCs/>
          <w:sz w:val="24"/>
          <w:szCs w:val="24"/>
          <w:lang w:val="en-US"/>
        </w:rPr>
        <w:t>visible wound surface area</w:t>
      </w:r>
    </w:p>
    <w:p w14:paraId="495316BF" w14:textId="22904F6E" w:rsidR="00C27AEC" w:rsidRDefault="00C27AEC" w:rsidP="00C27A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dermining areas were mapped on the skin around the wound perimeter by means of a probe and a marker. The mapped areas were then</w:t>
      </w:r>
      <w:r w:rsidRPr="007F71DB">
        <w:rPr>
          <w:rFonts w:ascii="Times New Roman" w:hAnsi="Times New Roman" w:cs="Times New Roman"/>
          <w:sz w:val="24"/>
          <w:szCs w:val="24"/>
          <w:lang w:val="en-US"/>
        </w:rPr>
        <w:t xml:space="preserve"> measured by using computerized planimetry (PictZar® software) from standardized photograph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values multiplied by 2.5 to obtain an estimation accounting for the floor, ceiling and wall portions for each undermining area.</w:t>
      </w:r>
    </w:p>
    <w:p w14:paraId="001CAA9A" w14:textId="77777777" w:rsidR="00D43EA3" w:rsidRDefault="00D43EA3" w:rsidP="00C27A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not visible wound surface area was calculated as the sum of surfaces of undermining areas as</w:t>
      </w:r>
    </w:p>
    <w:p w14:paraId="66C9861F" w14:textId="77777777" w:rsidR="00D43EA3" w:rsidRDefault="00D43EA3" w:rsidP="00C27A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D0CE5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lang w:val="en-US"/>
        </w:rPr>
        <w:t>Not visible area = Undermining area</w:t>
      </w:r>
      <w:r w:rsidRPr="00BD0CE5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vertAlign w:val="subscript"/>
          <w:lang w:val="en-US"/>
        </w:rPr>
        <w:t>1</w:t>
      </w:r>
      <w:r w:rsidRPr="00BD0CE5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lang w:val="en-US"/>
        </w:rPr>
        <w:t xml:space="preserve"> + Undermining area</w:t>
      </w:r>
      <w:r w:rsidRPr="00BD0CE5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vertAlign w:val="subscript"/>
          <w:lang w:val="en-US"/>
        </w:rPr>
        <w:t>2</w:t>
      </w:r>
      <w:r w:rsidRPr="00BD0CE5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lang w:val="en-US"/>
        </w:rPr>
        <w:t xml:space="preserve"> + … + Undermining area</w:t>
      </w:r>
      <w:r w:rsidRPr="00BD0CE5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vertAlign w:val="subscript"/>
          <w:lang w:val="en-US"/>
        </w:rPr>
        <w:t>X</w:t>
      </w:r>
    </w:p>
    <w:p w14:paraId="108768F6" w14:textId="77777777" w:rsidR="00D43EA3" w:rsidRPr="006B7944" w:rsidRDefault="00D43EA3" w:rsidP="00C27AE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7944">
        <w:rPr>
          <w:rFonts w:ascii="Times New Roman" w:hAnsi="Times New Roman" w:cs="Times New Roman"/>
          <w:b/>
          <w:bCs/>
          <w:sz w:val="24"/>
          <w:szCs w:val="24"/>
          <w:lang w:val="en-US"/>
        </w:rPr>
        <w:t>3. Calculation of the total wound surface area</w:t>
      </w:r>
    </w:p>
    <w:p w14:paraId="35D25AA4" w14:textId="77777777" w:rsidR="00D43EA3" w:rsidRDefault="00D43EA3" w:rsidP="00C27A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 w</w:t>
      </w:r>
      <w:r w:rsidRPr="00D77DE2">
        <w:rPr>
          <w:rFonts w:ascii="Times New Roman" w:hAnsi="Times New Roman" w:cs="Times New Roman"/>
          <w:sz w:val="24"/>
          <w:szCs w:val="24"/>
          <w:lang w:val="en-US"/>
        </w:rPr>
        <w:t>ou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rface area was calculated as</w:t>
      </w:r>
    </w:p>
    <w:p w14:paraId="21F66D4C" w14:textId="796EAB20" w:rsidR="006D7E29" w:rsidRPr="00F93D45" w:rsidRDefault="00D43EA3" w:rsidP="00F93D4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lang w:val="en-US"/>
        </w:rPr>
      </w:pPr>
      <w:r w:rsidRPr="00BD0CE5">
        <w:rPr>
          <w:rFonts w:ascii="Times New Roman" w:hAnsi="Times New Roman" w:cs="Times New Roman"/>
          <w:sz w:val="24"/>
          <w:szCs w:val="24"/>
          <w:bdr w:val="single" w:sz="4" w:space="0" w:color="auto"/>
          <w:shd w:val="clear" w:color="auto" w:fill="FFF2CC" w:themeFill="accent4" w:themeFillTint="33"/>
          <w:lang w:val="en-US"/>
        </w:rPr>
        <w:t>Total area = Visible area + Not visible area</w:t>
      </w:r>
      <w:bookmarkEnd w:id="0"/>
      <w:bookmarkEnd w:id="1"/>
    </w:p>
    <w:sectPr w:rsidR="006D7E29" w:rsidRPr="00F93D45" w:rsidSect="003F1F3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2B1438" w14:textId="77777777" w:rsidR="006A71DD" w:rsidRDefault="006A71DD" w:rsidP="002E20BF">
      <w:pPr>
        <w:spacing w:after="0" w:line="240" w:lineRule="auto"/>
      </w:pPr>
      <w:r>
        <w:separator/>
      </w:r>
    </w:p>
  </w:endnote>
  <w:endnote w:type="continuationSeparator" w:id="0">
    <w:p w14:paraId="46DECD10" w14:textId="77777777" w:rsidR="006A71DD" w:rsidRDefault="006A71DD" w:rsidP="002E2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18ED3F" w14:textId="77777777" w:rsidR="002E20BF" w:rsidRDefault="002E20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AC2954" w14:textId="77777777" w:rsidR="006A71DD" w:rsidRDefault="006A71DD" w:rsidP="002E20BF">
      <w:pPr>
        <w:spacing w:after="0" w:line="240" w:lineRule="auto"/>
      </w:pPr>
      <w:r>
        <w:separator/>
      </w:r>
    </w:p>
  </w:footnote>
  <w:footnote w:type="continuationSeparator" w:id="0">
    <w:p w14:paraId="77D639DE" w14:textId="77777777" w:rsidR="006A71DD" w:rsidRDefault="006A71DD" w:rsidP="002E20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5AB67E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4E843B8"/>
    <w:multiLevelType w:val="hybridMultilevel"/>
    <w:tmpl w:val="6EBA74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B522D"/>
    <w:multiLevelType w:val="hybridMultilevel"/>
    <w:tmpl w:val="BFC8FFD4"/>
    <w:lvl w:ilvl="0" w:tplc="97029604">
      <w:start w:val="6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E385E"/>
    <w:multiLevelType w:val="hybridMultilevel"/>
    <w:tmpl w:val="69E615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284E2E"/>
    <w:multiLevelType w:val="hybridMultilevel"/>
    <w:tmpl w:val="0E64962A"/>
    <w:lvl w:ilvl="0" w:tplc="1D7EDCF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D6F37"/>
    <w:multiLevelType w:val="hybridMultilevel"/>
    <w:tmpl w:val="D05E5C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9C622D"/>
    <w:multiLevelType w:val="hybridMultilevel"/>
    <w:tmpl w:val="5AF4D2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B4E9D"/>
    <w:multiLevelType w:val="hybridMultilevel"/>
    <w:tmpl w:val="2ACE92A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D512A3"/>
    <w:multiLevelType w:val="hybridMultilevel"/>
    <w:tmpl w:val="4E28D0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726F98"/>
    <w:multiLevelType w:val="hybridMultilevel"/>
    <w:tmpl w:val="CB2E20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4E3E43"/>
    <w:multiLevelType w:val="hybridMultilevel"/>
    <w:tmpl w:val="A6185BCE"/>
    <w:lvl w:ilvl="0" w:tplc="218076EC">
      <w:start w:val="1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501F75"/>
    <w:multiLevelType w:val="hybridMultilevel"/>
    <w:tmpl w:val="317822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13543B"/>
    <w:multiLevelType w:val="hybridMultilevel"/>
    <w:tmpl w:val="CC3805A4"/>
    <w:lvl w:ilvl="0" w:tplc="713ECD1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2021F4"/>
    <w:multiLevelType w:val="hybridMultilevel"/>
    <w:tmpl w:val="FBA6BB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80600C"/>
    <w:multiLevelType w:val="hybridMultilevel"/>
    <w:tmpl w:val="D0E4621E"/>
    <w:lvl w:ilvl="0" w:tplc="D0E2FD4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E87037"/>
    <w:multiLevelType w:val="hybridMultilevel"/>
    <w:tmpl w:val="3AFE8686"/>
    <w:lvl w:ilvl="0" w:tplc="17CEB7C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502606"/>
    <w:multiLevelType w:val="hybridMultilevel"/>
    <w:tmpl w:val="0ACA287E"/>
    <w:lvl w:ilvl="0" w:tplc="85DCDB06">
      <w:start w:val="1"/>
      <w:numFmt w:val="decimal"/>
      <w:lvlText w:val="%1"/>
      <w:lvlJc w:val="left"/>
      <w:pPr>
        <w:ind w:left="780" w:hanging="4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0C01B3"/>
    <w:multiLevelType w:val="hybridMultilevel"/>
    <w:tmpl w:val="8B54B0A2"/>
    <w:lvl w:ilvl="0" w:tplc="0B7CE1F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792135"/>
    <w:multiLevelType w:val="hybridMultilevel"/>
    <w:tmpl w:val="638ED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2B6E8C"/>
    <w:multiLevelType w:val="hybridMultilevel"/>
    <w:tmpl w:val="BC5E0AF6"/>
    <w:lvl w:ilvl="0" w:tplc="7E40C33E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6C2D9A"/>
    <w:multiLevelType w:val="hybridMultilevel"/>
    <w:tmpl w:val="3FF4D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2638A2"/>
    <w:multiLevelType w:val="hybridMultilevel"/>
    <w:tmpl w:val="B88081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C863F6"/>
    <w:multiLevelType w:val="hybridMultilevel"/>
    <w:tmpl w:val="CD023D18"/>
    <w:lvl w:ilvl="0" w:tplc="B40808A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FE2FAC"/>
    <w:multiLevelType w:val="hybridMultilevel"/>
    <w:tmpl w:val="1FC2D0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9B37CF"/>
    <w:multiLevelType w:val="multilevel"/>
    <w:tmpl w:val="91E0B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9"/>
  </w:num>
  <w:num w:numId="3">
    <w:abstractNumId w:val="4"/>
  </w:num>
  <w:num w:numId="4">
    <w:abstractNumId w:val="17"/>
  </w:num>
  <w:num w:numId="5">
    <w:abstractNumId w:val="18"/>
  </w:num>
  <w:num w:numId="6">
    <w:abstractNumId w:val="2"/>
  </w:num>
  <w:num w:numId="7">
    <w:abstractNumId w:val="0"/>
  </w:num>
  <w:num w:numId="8">
    <w:abstractNumId w:val="22"/>
  </w:num>
  <w:num w:numId="9">
    <w:abstractNumId w:val="12"/>
  </w:num>
  <w:num w:numId="10">
    <w:abstractNumId w:val="1"/>
  </w:num>
  <w:num w:numId="11">
    <w:abstractNumId w:val="8"/>
  </w:num>
  <w:num w:numId="12">
    <w:abstractNumId w:val="20"/>
  </w:num>
  <w:num w:numId="13">
    <w:abstractNumId w:val="11"/>
  </w:num>
  <w:num w:numId="14">
    <w:abstractNumId w:val="10"/>
  </w:num>
  <w:num w:numId="15">
    <w:abstractNumId w:val="19"/>
  </w:num>
  <w:num w:numId="16">
    <w:abstractNumId w:val="21"/>
  </w:num>
  <w:num w:numId="17">
    <w:abstractNumId w:val="14"/>
  </w:num>
  <w:num w:numId="18">
    <w:abstractNumId w:val="24"/>
  </w:num>
  <w:num w:numId="19">
    <w:abstractNumId w:val="15"/>
  </w:num>
  <w:num w:numId="20">
    <w:abstractNumId w:val="13"/>
  </w:num>
  <w:num w:numId="21">
    <w:abstractNumId w:val="6"/>
  </w:num>
  <w:num w:numId="22">
    <w:abstractNumId w:val="5"/>
  </w:num>
  <w:num w:numId="23">
    <w:abstractNumId w:val="7"/>
  </w:num>
  <w:num w:numId="24">
    <w:abstractNumId w:val="16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2a0rpaef9r5aetzd2p9vfoptzp9sw2ss9z&quot;&gt;DFU Paper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7&lt;/item&gt;&lt;item&gt;30&lt;/item&gt;&lt;item&gt;33&lt;/item&gt;&lt;item&gt;34&lt;/item&gt;&lt;item&gt;35&lt;/item&gt;&lt;item&gt;36&lt;/item&gt;&lt;item&gt;38&lt;/item&gt;&lt;item&gt;49&lt;/item&gt;&lt;item&gt;51&lt;/item&gt;&lt;item&gt;52&lt;/item&gt;&lt;item&gt;53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9&lt;/item&gt;&lt;item&gt;80&lt;/item&gt;&lt;item&gt;81&lt;/item&gt;&lt;item&gt;82&lt;/item&gt;&lt;item&gt;84&lt;/item&gt;&lt;item&gt;85&lt;/item&gt;&lt;item&gt;87&lt;/item&gt;&lt;item&gt;90&lt;/item&gt;&lt;item&gt;92&lt;/item&gt;&lt;item&gt;93&lt;/item&gt;&lt;item&gt;98&lt;/item&gt;&lt;item&gt;100&lt;/item&gt;&lt;item&gt;101&lt;/item&gt;&lt;item&gt;102&lt;/item&gt;&lt;item&gt;103&lt;/item&gt;&lt;item&gt;104&lt;/item&gt;&lt;item&gt;108&lt;/item&gt;&lt;item&gt;109&lt;/item&gt;&lt;item&gt;110&lt;/item&gt;&lt;item&gt;117&lt;/item&gt;&lt;item&gt;118&lt;/item&gt;&lt;item&gt;119&lt;/item&gt;&lt;item&gt;120&lt;/item&gt;&lt;item&gt;123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/record-ids&gt;&lt;/item&gt;&lt;/Libraries&gt;"/>
  </w:docVars>
  <w:rsids>
    <w:rsidRoot w:val="00A501A1"/>
    <w:rsid w:val="000004C0"/>
    <w:rsid w:val="00000B83"/>
    <w:rsid w:val="00001536"/>
    <w:rsid w:val="0000246C"/>
    <w:rsid w:val="00002AEC"/>
    <w:rsid w:val="00002D50"/>
    <w:rsid w:val="00003232"/>
    <w:rsid w:val="00003506"/>
    <w:rsid w:val="000042E4"/>
    <w:rsid w:val="000043DC"/>
    <w:rsid w:val="0000551D"/>
    <w:rsid w:val="00005925"/>
    <w:rsid w:val="00005B80"/>
    <w:rsid w:val="00005F0C"/>
    <w:rsid w:val="000066CE"/>
    <w:rsid w:val="00006E25"/>
    <w:rsid w:val="00007B64"/>
    <w:rsid w:val="00010133"/>
    <w:rsid w:val="00010DA3"/>
    <w:rsid w:val="00013B4B"/>
    <w:rsid w:val="00013C9D"/>
    <w:rsid w:val="00014B12"/>
    <w:rsid w:val="000174A5"/>
    <w:rsid w:val="00017577"/>
    <w:rsid w:val="00020609"/>
    <w:rsid w:val="000259DC"/>
    <w:rsid w:val="00025A9F"/>
    <w:rsid w:val="00026F81"/>
    <w:rsid w:val="0003069A"/>
    <w:rsid w:val="0003092A"/>
    <w:rsid w:val="00030CB3"/>
    <w:rsid w:val="00030D06"/>
    <w:rsid w:val="00031A0A"/>
    <w:rsid w:val="00032DD6"/>
    <w:rsid w:val="00033C6E"/>
    <w:rsid w:val="00034932"/>
    <w:rsid w:val="00036417"/>
    <w:rsid w:val="00037052"/>
    <w:rsid w:val="00040A79"/>
    <w:rsid w:val="0004116A"/>
    <w:rsid w:val="000424C8"/>
    <w:rsid w:val="0004430E"/>
    <w:rsid w:val="00044817"/>
    <w:rsid w:val="00044CAC"/>
    <w:rsid w:val="000468FD"/>
    <w:rsid w:val="00047640"/>
    <w:rsid w:val="000511DD"/>
    <w:rsid w:val="00051D82"/>
    <w:rsid w:val="00053A32"/>
    <w:rsid w:val="00055B5B"/>
    <w:rsid w:val="00056A94"/>
    <w:rsid w:val="00057917"/>
    <w:rsid w:val="00057DB6"/>
    <w:rsid w:val="00057F02"/>
    <w:rsid w:val="000615EA"/>
    <w:rsid w:val="000618B7"/>
    <w:rsid w:val="000628A0"/>
    <w:rsid w:val="000630AB"/>
    <w:rsid w:val="0006361B"/>
    <w:rsid w:val="0006372D"/>
    <w:rsid w:val="000649C1"/>
    <w:rsid w:val="000655E7"/>
    <w:rsid w:val="00065DC0"/>
    <w:rsid w:val="00066C99"/>
    <w:rsid w:val="00070785"/>
    <w:rsid w:val="000715B2"/>
    <w:rsid w:val="0007263E"/>
    <w:rsid w:val="00072B82"/>
    <w:rsid w:val="000730D9"/>
    <w:rsid w:val="000734F4"/>
    <w:rsid w:val="000736A0"/>
    <w:rsid w:val="00073A18"/>
    <w:rsid w:val="0007402A"/>
    <w:rsid w:val="00075965"/>
    <w:rsid w:val="00076346"/>
    <w:rsid w:val="00076AC5"/>
    <w:rsid w:val="000804B2"/>
    <w:rsid w:val="00080CC3"/>
    <w:rsid w:val="000840BD"/>
    <w:rsid w:val="000846A9"/>
    <w:rsid w:val="000860AE"/>
    <w:rsid w:val="000867F8"/>
    <w:rsid w:val="00086F82"/>
    <w:rsid w:val="00087B8E"/>
    <w:rsid w:val="00090712"/>
    <w:rsid w:val="000911FE"/>
    <w:rsid w:val="00091F26"/>
    <w:rsid w:val="00093BE8"/>
    <w:rsid w:val="00094066"/>
    <w:rsid w:val="00095065"/>
    <w:rsid w:val="0009558A"/>
    <w:rsid w:val="00097174"/>
    <w:rsid w:val="00097CB3"/>
    <w:rsid w:val="00097F10"/>
    <w:rsid w:val="000A0395"/>
    <w:rsid w:val="000A0422"/>
    <w:rsid w:val="000A190F"/>
    <w:rsid w:val="000A4D95"/>
    <w:rsid w:val="000A5A32"/>
    <w:rsid w:val="000A771B"/>
    <w:rsid w:val="000B263B"/>
    <w:rsid w:val="000B327E"/>
    <w:rsid w:val="000B40EF"/>
    <w:rsid w:val="000B4690"/>
    <w:rsid w:val="000B529D"/>
    <w:rsid w:val="000B5C76"/>
    <w:rsid w:val="000B6AC2"/>
    <w:rsid w:val="000B6C3A"/>
    <w:rsid w:val="000B7F59"/>
    <w:rsid w:val="000B7FBD"/>
    <w:rsid w:val="000C25DE"/>
    <w:rsid w:val="000C2600"/>
    <w:rsid w:val="000C2DD7"/>
    <w:rsid w:val="000C348D"/>
    <w:rsid w:val="000C386D"/>
    <w:rsid w:val="000C5236"/>
    <w:rsid w:val="000C5C9D"/>
    <w:rsid w:val="000C5F14"/>
    <w:rsid w:val="000C6CBE"/>
    <w:rsid w:val="000C728F"/>
    <w:rsid w:val="000D0894"/>
    <w:rsid w:val="000D0BB3"/>
    <w:rsid w:val="000D1131"/>
    <w:rsid w:val="000D2992"/>
    <w:rsid w:val="000D3919"/>
    <w:rsid w:val="000D6051"/>
    <w:rsid w:val="000D6323"/>
    <w:rsid w:val="000D6EE9"/>
    <w:rsid w:val="000D6FE5"/>
    <w:rsid w:val="000D7255"/>
    <w:rsid w:val="000D7B09"/>
    <w:rsid w:val="000E0247"/>
    <w:rsid w:val="000E111F"/>
    <w:rsid w:val="000E1344"/>
    <w:rsid w:val="000E3870"/>
    <w:rsid w:val="000E474E"/>
    <w:rsid w:val="000E6262"/>
    <w:rsid w:val="000E6E58"/>
    <w:rsid w:val="000E7EC0"/>
    <w:rsid w:val="000F081A"/>
    <w:rsid w:val="000F1435"/>
    <w:rsid w:val="000F1644"/>
    <w:rsid w:val="000F334A"/>
    <w:rsid w:val="000F34F2"/>
    <w:rsid w:val="000F77DD"/>
    <w:rsid w:val="000F780F"/>
    <w:rsid w:val="001005C6"/>
    <w:rsid w:val="00100BCC"/>
    <w:rsid w:val="00102F6A"/>
    <w:rsid w:val="00104419"/>
    <w:rsid w:val="00105A53"/>
    <w:rsid w:val="00106E39"/>
    <w:rsid w:val="00106F90"/>
    <w:rsid w:val="001073DC"/>
    <w:rsid w:val="001075B7"/>
    <w:rsid w:val="00114184"/>
    <w:rsid w:val="00114E64"/>
    <w:rsid w:val="00115B91"/>
    <w:rsid w:val="00116872"/>
    <w:rsid w:val="00120BF4"/>
    <w:rsid w:val="00122196"/>
    <w:rsid w:val="00123259"/>
    <w:rsid w:val="00123442"/>
    <w:rsid w:val="00123E20"/>
    <w:rsid w:val="00125710"/>
    <w:rsid w:val="00125EDC"/>
    <w:rsid w:val="00126A5C"/>
    <w:rsid w:val="00132497"/>
    <w:rsid w:val="00132D04"/>
    <w:rsid w:val="00133617"/>
    <w:rsid w:val="0013442F"/>
    <w:rsid w:val="001354C3"/>
    <w:rsid w:val="00136757"/>
    <w:rsid w:val="00137276"/>
    <w:rsid w:val="001374D8"/>
    <w:rsid w:val="00137AA7"/>
    <w:rsid w:val="001407FA"/>
    <w:rsid w:val="0014301F"/>
    <w:rsid w:val="001430E2"/>
    <w:rsid w:val="00143318"/>
    <w:rsid w:val="0014347F"/>
    <w:rsid w:val="0014369A"/>
    <w:rsid w:val="00145044"/>
    <w:rsid w:val="0014511C"/>
    <w:rsid w:val="001453E3"/>
    <w:rsid w:val="001518AE"/>
    <w:rsid w:val="001553EE"/>
    <w:rsid w:val="00155B2A"/>
    <w:rsid w:val="00155E14"/>
    <w:rsid w:val="00156601"/>
    <w:rsid w:val="00156853"/>
    <w:rsid w:val="00157222"/>
    <w:rsid w:val="001573BF"/>
    <w:rsid w:val="00157618"/>
    <w:rsid w:val="001622C2"/>
    <w:rsid w:val="001625A9"/>
    <w:rsid w:val="00163366"/>
    <w:rsid w:val="0016337C"/>
    <w:rsid w:val="0016361A"/>
    <w:rsid w:val="00163D99"/>
    <w:rsid w:val="00164CAA"/>
    <w:rsid w:val="001663D8"/>
    <w:rsid w:val="00170A8C"/>
    <w:rsid w:val="00170E09"/>
    <w:rsid w:val="001721B6"/>
    <w:rsid w:val="001727E8"/>
    <w:rsid w:val="00172A10"/>
    <w:rsid w:val="001734D4"/>
    <w:rsid w:val="0017475F"/>
    <w:rsid w:val="001755AD"/>
    <w:rsid w:val="00177202"/>
    <w:rsid w:val="001774DB"/>
    <w:rsid w:val="001775C3"/>
    <w:rsid w:val="0017777D"/>
    <w:rsid w:val="001779E8"/>
    <w:rsid w:val="00177FC9"/>
    <w:rsid w:val="0018148B"/>
    <w:rsid w:val="001832B7"/>
    <w:rsid w:val="00183C1A"/>
    <w:rsid w:val="0018469F"/>
    <w:rsid w:val="00185FFE"/>
    <w:rsid w:val="001879EC"/>
    <w:rsid w:val="00187B39"/>
    <w:rsid w:val="0019073D"/>
    <w:rsid w:val="00190CAB"/>
    <w:rsid w:val="001910E9"/>
    <w:rsid w:val="00191557"/>
    <w:rsid w:val="001930DE"/>
    <w:rsid w:val="0019549D"/>
    <w:rsid w:val="001965EE"/>
    <w:rsid w:val="00196EB9"/>
    <w:rsid w:val="001A02B1"/>
    <w:rsid w:val="001A066A"/>
    <w:rsid w:val="001A1616"/>
    <w:rsid w:val="001A2518"/>
    <w:rsid w:val="001A288A"/>
    <w:rsid w:val="001A2B26"/>
    <w:rsid w:val="001A3B40"/>
    <w:rsid w:val="001A457C"/>
    <w:rsid w:val="001A6CEC"/>
    <w:rsid w:val="001A7505"/>
    <w:rsid w:val="001B0905"/>
    <w:rsid w:val="001B091C"/>
    <w:rsid w:val="001B1947"/>
    <w:rsid w:val="001B1A90"/>
    <w:rsid w:val="001B208C"/>
    <w:rsid w:val="001B210A"/>
    <w:rsid w:val="001B28CE"/>
    <w:rsid w:val="001B3706"/>
    <w:rsid w:val="001B53DC"/>
    <w:rsid w:val="001C1F0E"/>
    <w:rsid w:val="001C2C5F"/>
    <w:rsid w:val="001C3211"/>
    <w:rsid w:val="001C369D"/>
    <w:rsid w:val="001C385A"/>
    <w:rsid w:val="001C38D9"/>
    <w:rsid w:val="001C3E1F"/>
    <w:rsid w:val="001C47CD"/>
    <w:rsid w:val="001C7B77"/>
    <w:rsid w:val="001D05BB"/>
    <w:rsid w:val="001D0833"/>
    <w:rsid w:val="001D2484"/>
    <w:rsid w:val="001D2CB0"/>
    <w:rsid w:val="001D4A08"/>
    <w:rsid w:val="001D5D70"/>
    <w:rsid w:val="001D6016"/>
    <w:rsid w:val="001D76AD"/>
    <w:rsid w:val="001E0566"/>
    <w:rsid w:val="001E156D"/>
    <w:rsid w:val="001E1F4C"/>
    <w:rsid w:val="001E20F8"/>
    <w:rsid w:val="001E233F"/>
    <w:rsid w:val="001E3662"/>
    <w:rsid w:val="001E3732"/>
    <w:rsid w:val="001E3798"/>
    <w:rsid w:val="001E4E74"/>
    <w:rsid w:val="001E637F"/>
    <w:rsid w:val="001E666D"/>
    <w:rsid w:val="001E7932"/>
    <w:rsid w:val="001E7E6E"/>
    <w:rsid w:val="001F08BA"/>
    <w:rsid w:val="001F1136"/>
    <w:rsid w:val="001F1177"/>
    <w:rsid w:val="001F1849"/>
    <w:rsid w:val="001F27F5"/>
    <w:rsid w:val="001F2991"/>
    <w:rsid w:val="001F3CCB"/>
    <w:rsid w:val="001F4036"/>
    <w:rsid w:val="001F5691"/>
    <w:rsid w:val="001F5AD0"/>
    <w:rsid w:val="001F6219"/>
    <w:rsid w:val="001F6CD6"/>
    <w:rsid w:val="001F7A62"/>
    <w:rsid w:val="001F7D73"/>
    <w:rsid w:val="002001BF"/>
    <w:rsid w:val="00200289"/>
    <w:rsid w:val="002003C0"/>
    <w:rsid w:val="00201829"/>
    <w:rsid w:val="00201D57"/>
    <w:rsid w:val="00202973"/>
    <w:rsid w:val="0020625C"/>
    <w:rsid w:val="00206DF7"/>
    <w:rsid w:val="00207DB2"/>
    <w:rsid w:val="00207FED"/>
    <w:rsid w:val="00210DBE"/>
    <w:rsid w:val="00210EA5"/>
    <w:rsid w:val="00211C3B"/>
    <w:rsid w:val="00212114"/>
    <w:rsid w:val="00212450"/>
    <w:rsid w:val="002137C8"/>
    <w:rsid w:val="00213CAC"/>
    <w:rsid w:val="00213DE5"/>
    <w:rsid w:val="00215EDE"/>
    <w:rsid w:val="0021744F"/>
    <w:rsid w:val="00221D0E"/>
    <w:rsid w:val="00222107"/>
    <w:rsid w:val="002225FD"/>
    <w:rsid w:val="00223134"/>
    <w:rsid w:val="0022710E"/>
    <w:rsid w:val="00227ABB"/>
    <w:rsid w:val="00230CAB"/>
    <w:rsid w:val="002316F4"/>
    <w:rsid w:val="00231B1F"/>
    <w:rsid w:val="00231F30"/>
    <w:rsid w:val="00235173"/>
    <w:rsid w:val="002366D8"/>
    <w:rsid w:val="00237A3A"/>
    <w:rsid w:val="00237BA4"/>
    <w:rsid w:val="00240A3D"/>
    <w:rsid w:val="00241DA2"/>
    <w:rsid w:val="00242110"/>
    <w:rsid w:val="002423DD"/>
    <w:rsid w:val="00243E38"/>
    <w:rsid w:val="002457D4"/>
    <w:rsid w:val="002459F7"/>
    <w:rsid w:val="00245D07"/>
    <w:rsid w:val="00246242"/>
    <w:rsid w:val="002476EA"/>
    <w:rsid w:val="00247A01"/>
    <w:rsid w:val="002560F1"/>
    <w:rsid w:val="00256486"/>
    <w:rsid w:val="0025709F"/>
    <w:rsid w:val="002579A7"/>
    <w:rsid w:val="00257CE3"/>
    <w:rsid w:val="00263CEC"/>
    <w:rsid w:val="002651B2"/>
    <w:rsid w:val="00265FAA"/>
    <w:rsid w:val="00266C1A"/>
    <w:rsid w:val="00267A5C"/>
    <w:rsid w:val="00267C90"/>
    <w:rsid w:val="002715EE"/>
    <w:rsid w:val="00271F10"/>
    <w:rsid w:val="00272F9D"/>
    <w:rsid w:val="00273B12"/>
    <w:rsid w:val="00274C2C"/>
    <w:rsid w:val="00277D77"/>
    <w:rsid w:val="0028135A"/>
    <w:rsid w:val="002813D0"/>
    <w:rsid w:val="0028240C"/>
    <w:rsid w:val="002845F0"/>
    <w:rsid w:val="0028482C"/>
    <w:rsid w:val="00284BEE"/>
    <w:rsid w:val="002851B5"/>
    <w:rsid w:val="0028659C"/>
    <w:rsid w:val="002870FF"/>
    <w:rsid w:val="00291237"/>
    <w:rsid w:val="00291F96"/>
    <w:rsid w:val="002924CA"/>
    <w:rsid w:val="00293CF6"/>
    <w:rsid w:val="00294451"/>
    <w:rsid w:val="002955AE"/>
    <w:rsid w:val="00295947"/>
    <w:rsid w:val="00295BB7"/>
    <w:rsid w:val="00296142"/>
    <w:rsid w:val="0029788A"/>
    <w:rsid w:val="00297E4C"/>
    <w:rsid w:val="002A0D37"/>
    <w:rsid w:val="002A0F2D"/>
    <w:rsid w:val="002A3C69"/>
    <w:rsid w:val="002A4AA8"/>
    <w:rsid w:val="002A58AB"/>
    <w:rsid w:val="002A5931"/>
    <w:rsid w:val="002A5DE2"/>
    <w:rsid w:val="002A5F26"/>
    <w:rsid w:val="002A6552"/>
    <w:rsid w:val="002B07A9"/>
    <w:rsid w:val="002B1206"/>
    <w:rsid w:val="002B18FE"/>
    <w:rsid w:val="002B1ADB"/>
    <w:rsid w:val="002B4BC2"/>
    <w:rsid w:val="002B5182"/>
    <w:rsid w:val="002B7D30"/>
    <w:rsid w:val="002C0D5C"/>
    <w:rsid w:val="002C1CB7"/>
    <w:rsid w:val="002C27ED"/>
    <w:rsid w:val="002C479A"/>
    <w:rsid w:val="002C4B66"/>
    <w:rsid w:val="002C4C90"/>
    <w:rsid w:val="002C53D2"/>
    <w:rsid w:val="002C6F4D"/>
    <w:rsid w:val="002C7A8A"/>
    <w:rsid w:val="002D13D8"/>
    <w:rsid w:val="002D2CDA"/>
    <w:rsid w:val="002D3265"/>
    <w:rsid w:val="002D32B5"/>
    <w:rsid w:val="002D3D15"/>
    <w:rsid w:val="002D4453"/>
    <w:rsid w:val="002D66C3"/>
    <w:rsid w:val="002D6B72"/>
    <w:rsid w:val="002D6F36"/>
    <w:rsid w:val="002D738A"/>
    <w:rsid w:val="002E017B"/>
    <w:rsid w:val="002E1FD7"/>
    <w:rsid w:val="002E2006"/>
    <w:rsid w:val="002E20BF"/>
    <w:rsid w:val="002E4DAD"/>
    <w:rsid w:val="002E5ACB"/>
    <w:rsid w:val="002E607D"/>
    <w:rsid w:val="002E6095"/>
    <w:rsid w:val="002E6EAC"/>
    <w:rsid w:val="002E7E91"/>
    <w:rsid w:val="002F088B"/>
    <w:rsid w:val="002F0EC9"/>
    <w:rsid w:val="002F381C"/>
    <w:rsid w:val="002F3D3C"/>
    <w:rsid w:val="002F5511"/>
    <w:rsid w:val="002F5E55"/>
    <w:rsid w:val="002F6192"/>
    <w:rsid w:val="002F62C1"/>
    <w:rsid w:val="002F66CE"/>
    <w:rsid w:val="002F6F08"/>
    <w:rsid w:val="002F7872"/>
    <w:rsid w:val="00300FFD"/>
    <w:rsid w:val="00301061"/>
    <w:rsid w:val="003023B3"/>
    <w:rsid w:val="00303585"/>
    <w:rsid w:val="003049AD"/>
    <w:rsid w:val="00304CF0"/>
    <w:rsid w:val="00305103"/>
    <w:rsid w:val="003054FA"/>
    <w:rsid w:val="00305DEA"/>
    <w:rsid w:val="00307E1A"/>
    <w:rsid w:val="00314A95"/>
    <w:rsid w:val="003155C5"/>
    <w:rsid w:val="00315BE0"/>
    <w:rsid w:val="003179A9"/>
    <w:rsid w:val="00320E79"/>
    <w:rsid w:val="00320ECA"/>
    <w:rsid w:val="00321FBA"/>
    <w:rsid w:val="003240D9"/>
    <w:rsid w:val="00324673"/>
    <w:rsid w:val="00324964"/>
    <w:rsid w:val="00324FE2"/>
    <w:rsid w:val="00325067"/>
    <w:rsid w:val="00325E0B"/>
    <w:rsid w:val="003270D6"/>
    <w:rsid w:val="00327FB8"/>
    <w:rsid w:val="00330C83"/>
    <w:rsid w:val="00330EFF"/>
    <w:rsid w:val="0033128B"/>
    <w:rsid w:val="00331A2B"/>
    <w:rsid w:val="00331C46"/>
    <w:rsid w:val="00332EE6"/>
    <w:rsid w:val="0033403F"/>
    <w:rsid w:val="00334BD1"/>
    <w:rsid w:val="00337319"/>
    <w:rsid w:val="00337917"/>
    <w:rsid w:val="003402E0"/>
    <w:rsid w:val="0034241D"/>
    <w:rsid w:val="0034354D"/>
    <w:rsid w:val="003453A0"/>
    <w:rsid w:val="003470A5"/>
    <w:rsid w:val="00347439"/>
    <w:rsid w:val="0035057C"/>
    <w:rsid w:val="00350E0B"/>
    <w:rsid w:val="0035124B"/>
    <w:rsid w:val="003513D3"/>
    <w:rsid w:val="003513DB"/>
    <w:rsid w:val="00352550"/>
    <w:rsid w:val="0035259F"/>
    <w:rsid w:val="00353819"/>
    <w:rsid w:val="003538FC"/>
    <w:rsid w:val="00355A7A"/>
    <w:rsid w:val="00357009"/>
    <w:rsid w:val="0035733D"/>
    <w:rsid w:val="00360C08"/>
    <w:rsid w:val="00365595"/>
    <w:rsid w:val="0036590A"/>
    <w:rsid w:val="003669B9"/>
    <w:rsid w:val="003671E4"/>
    <w:rsid w:val="00367817"/>
    <w:rsid w:val="0036783D"/>
    <w:rsid w:val="00371FE7"/>
    <w:rsid w:val="0037222F"/>
    <w:rsid w:val="00373341"/>
    <w:rsid w:val="00373542"/>
    <w:rsid w:val="003739E5"/>
    <w:rsid w:val="00373ABE"/>
    <w:rsid w:val="00373C12"/>
    <w:rsid w:val="00374508"/>
    <w:rsid w:val="003748C2"/>
    <w:rsid w:val="00375342"/>
    <w:rsid w:val="003757D3"/>
    <w:rsid w:val="0037756D"/>
    <w:rsid w:val="00377DD0"/>
    <w:rsid w:val="00377E55"/>
    <w:rsid w:val="00381B62"/>
    <w:rsid w:val="00382137"/>
    <w:rsid w:val="00382AE8"/>
    <w:rsid w:val="00383F23"/>
    <w:rsid w:val="00384F7F"/>
    <w:rsid w:val="003853C9"/>
    <w:rsid w:val="0038698C"/>
    <w:rsid w:val="00386A86"/>
    <w:rsid w:val="00386BC9"/>
    <w:rsid w:val="003870BC"/>
    <w:rsid w:val="003877EA"/>
    <w:rsid w:val="003902B0"/>
    <w:rsid w:val="00391D02"/>
    <w:rsid w:val="0039334C"/>
    <w:rsid w:val="0039390E"/>
    <w:rsid w:val="00394584"/>
    <w:rsid w:val="003951D3"/>
    <w:rsid w:val="0039639B"/>
    <w:rsid w:val="003965DD"/>
    <w:rsid w:val="00396A1F"/>
    <w:rsid w:val="003A01BC"/>
    <w:rsid w:val="003A1E68"/>
    <w:rsid w:val="003A2631"/>
    <w:rsid w:val="003A297B"/>
    <w:rsid w:val="003A2CE2"/>
    <w:rsid w:val="003A2E2B"/>
    <w:rsid w:val="003A7D3C"/>
    <w:rsid w:val="003A7E5D"/>
    <w:rsid w:val="003B032C"/>
    <w:rsid w:val="003B2514"/>
    <w:rsid w:val="003B2ABE"/>
    <w:rsid w:val="003B305F"/>
    <w:rsid w:val="003B4139"/>
    <w:rsid w:val="003B47EC"/>
    <w:rsid w:val="003B4F37"/>
    <w:rsid w:val="003B5CA8"/>
    <w:rsid w:val="003B624E"/>
    <w:rsid w:val="003B681C"/>
    <w:rsid w:val="003B716D"/>
    <w:rsid w:val="003B77DB"/>
    <w:rsid w:val="003C01BD"/>
    <w:rsid w:val="003C0614"/>
    <w:rsid w:val="003C07F9"/>
    <w:rsid w:val="003C0F33"/>
    <w:rsid w:val="003C27DE"/>
    <w:rsid w:val="003C3A70"/>
    <w:rsid w:val="003C43AC"/>
    <w:rsid w:val="003C45D9"/>
    <w:rsid w:val="003C4D04"/>
    <w:rsid w:val="003C4D35"/>
    <w:rsid w:val="003C4DBC"/>
    <w:rsid w:val="003C57A6"/>
    <w:rsid w:val="003C66B3"/>
    <w:rsid w:val="003C69D4"/>
    <w:rsid w:val="003C7218"/>
    <w:rsid w:val="003D0838"/>
    <w:rsid w:val="003D0B47"/>
    <w:rsid w:val="003D139B"/>
    <w:rsid w:val="003D1AE4"/>
    <w:rsid w:val="003D2404"/>
    <w:rsid w:val="003D2F80"/>
    <w:rsid w:val="003D30A7"/>
    <w:rsid w:val="003D344C"/>
    <w:rsid w:val="003D3CCD"/>
    <w:rsid w:val="003D44B1"/>
    <w:rsid w:val="003D4D2F"/>
    <w:rsid w:val="003E06E3"/>
    <w:rsid w:val="003E09B9"/>
    <w:rsid w:val="003E0BE8"/>
    <w:rsid w:val="003E176E"/>
    <w:rsid w:val="003E18BC"/>
    <w:rsid w:val="003E1E86"/>
    <w:rsid w:val="003E3328"/>
    <w:rsid w:val="003E3A7F"/>
    <w:rsid w:val="003E5468"/>
    <w:rsid w:val="003E5567"/>
    <w:rsid w:val="003E56AA"/>
    <w:rsid w:val="003E574A"/>
    <w:rsid w:val="003E669F"/>
    <w:rsid w:val="003E66B1"/>
    <w:rsid w:val="003E72CA"/>
    <w:rsid w:val="003F014E"/>
    <w:rsid w:val="003F0507"/>
    <w:rsid w:val="003F152F"/>
    <w:rsid w:val="003F1DAD"/>
    <w:rsid w:val="003F1F36"/>
    <w:rsid w:val="003F223E"/>
    <w:rsid w:val="003F5299"/>
    <w:rsid w:val="003F5AD3"/>
    <w:rsid w:val="003F64D2"/>
    <w:rsid w:val="003F6A02"/>
    <w:rsid w:val="003F7240"/>
    <w:rsid w:val="00400508"/>
    <w:rsid w:val="004029E2"/>
    <w:rsid w:val="00402A91"/>
    <w:rsid w:val="00403197"/>
    <w:rsid w:val="00403E67"/>
    <w:rsid w:val="00404483"/>
    <w:rsid w:val="004045C5"/>
    <w:rsid w:val="00404BBF"/>
    <w:rsid w:val="00406CAD"/>
    <w:rsid w:val="0040748D"/>
    <w:rsid w:val="004105C5"/>
    <w:rsid w:val="00412197"/>
    <w:rsid w:val="004166A0"/>
    <w:rsid w:val="00416913"/>
    <w:rsid w:val="00417538"/>
    <w:rsid w:val="00417E35"/>
    <w:rsid w:val="004213AA"/>
    <w:rsid w:val="00421E7B"/>
    <w:rsid w:val="004224DE"/>
    <w:rsid w:val="004233D6"/>
    <w:rsid w:val="004240C4"/>
    <w:rsid w:val="004268D6"/>
    <w:rsid w:val="00426DE2"/>
    <w:rsid w:val="00427B28"/>
    <w:rsid w:val="0043159B"/>
    <w:rsid w:val="00432775"/>
    <w:rsid w:val="00436310"/>
    <w:rsid w:val="004376F9"/>
    <w:rsid w:val="00437D2C"/>
    <w:rsid w:val="00440173"/>
    <w:rsid w:val="00442FF9"/>
    <w:rsid w:val="00443723"/>
    <w:rsid w:val="0044547E"/>
    <w:rsid w:val="0044714B"/>
    <w:rsid w:val="00447378"/>
    <w:rsid w:val="004473F6"/>
    <w:rsid w:val="00451E26"/>
    <w:rsid w:val="0045200A"/>
    <w:rsid w:val="004547C4"/>
    <w:rsid w:val="004548CD"/>
    <w:rsid w:val="004551BC"/>
    <w:rsid w:val="00460087"/>
    <w:rsid w:val="00460413"/>
    <w:rsid w:val="004613D9"/>
    <w:rsid w:val="00461AB0"/>
    <w:rsid w:val="00461D92"/>
    <w:rsid w:val="00461ED0"/>
    <w:rsid w:val="00462324"/>
    <w:rsid w:val="004679B3"/>
    <w:rsid w:val="004679E4"/>
    <w:rsid w:val="00467ABC"/>
    <w:rsid w:val="00471069"/>
    <w:rsid w:val="004716AD"/>
    <w:rsid w:val="00473417"/>
    <w:rsid w:val="00473722"/>
    <w:rsid w:val="00474CEA"/>
    <w:rsid w:val="004757D6"/>
    <w:rsid w:val="00475D0E"/>
    <w:rsid w:val="00475D5C"/>
    <w:rsid w:val="0047686F"/>
    <w:rsid w:val="00476F49"/>
    <w:rsid w:val="00477068"/>
    <w:rsid w:val="00477507"/>
    <w:rsid w:val="00477E77"/>
    <w:rsid w:val="0048021E"/>
    <w:rsid w:val="00480405"/>
    <w:rsid w:val="0048043B"/>
    <w:rsid w:val="004834CD"/>
    <w:rsid w:val="004844E6"/>
    <w:rsid w:val="00484A0A"/>
    <w:rsid w:val="00485348"/>
    <w:rsid w:val="00485473"/>
    <w:rsid w:val="00485975"/>
    <w:rsid w:val="00486A8A"/>
    <w:rsid w:val="00487D0E"/>
    <w:rsid w:val="0049097D"/>
    <w:rsid w:val="004930D5"/>
    <w:rsid w:val="0049372D"/>
    <w:rsid w:val="004939B0"/>
    <w:rsid w:val="00493E20"/>
    <w:rsid w:val="00494744"/>
    <w:rsid w:val="00494AB0"/>
    <w:rsid w:val="00495BA7"/>
    <w:rsid w:val="00495F51"/>
    <w:rsid w:val="004964BF"/>
    <w:rsid w:val="0049703A"/>
    <w:rsid w:val="004A1192"/>
    <w:rsid w:val="004A2069"/>
    <w:rsid w:val="004A5C31"/>
    <w:rsid w:val="004A661A"/>
    <w:rsid w:val="004A70F2"/>
    <w:rsid w:val="004B2340"/>
    <w:rsid w:val="004B2485"/>
    <w:rsid w:val="004B4D9B"/>
    <w:rsid w:val="004B50AE"/>
    <w:rsid w:val="004B5DCF"/>
    <w:rsid w:val="004B65F0"/>
    <w:rsid w:val="004B666D"/>
    <w:rsid w:val="004B7ED3"/>
    <w:rsid w:val="004C1735"/>
    <w:rsid w:val="004C26FF"/>
    <w:rsid w:val="004C2BBE"/>
    <w:rsid w:val="004C3077"/>
    <w:rsid w:val="004C3746"/>
    <w:rsid w:val="004C3C28"/>
    <w:rsid w:val="004C4338"/>
    <w:rsid w:val="004C645B"/>
    <w:rsid w:val="004D05B4"/>
    <w:rsid w:val="004D127D"/>
    <w:rsid w:val="004D234F"/>
    <w:rsid w:val="004D45B8"/>
    <w:rsid w:val="004D4785"/>
    <w:rsid w:val="004D51AF"/>
    <w:rsid w:val="004D599D"/>
    <w:rsid w:val="004D76C4"/>
    <w:rsid w:val="004E0003"/>
    <w:rsid w:val="004E082D"/>
    <w:rsid w:val="004E1D14"/>
    <w:rsid w:val="004E42BC"/>
    <w:rsid w:val="004E5DA4"/>
    <w:rsid w:val="004E68D6"/>
    <w:rsid w:val="004E6AD9"/>
    <w:rsid w:val="004F041F"/>
    <w:rsid w:val="004F04D0"/>
    <w:rsid w:val="004F0949"/>
    <w:rsid w:val="004F10F0"/>
    <w:rsid w:val="004F2883"/>
    <w:rsid w:val="004F45FE"/>
    <w:rsid w:val="004F4756"/>
    <w:rsid w:val="004F5F72"/>
    <w:rsid w:val="004F6191"/>
    <w:rsid w:val="004F73CC"/>
    <w:rsid w:val="004F7449"/>
    <w:rsid w:val="005001D4"/>
    <w:rsid w:val="005017F6"/>
    <w:rsid w:val="00501AE5"/>
    <w:rsid w:val="00501C19"/>
    <w:rsid w:val="00501ED0"/>
    <w:rsid w:val="005025D2"/>
    <w:rsid w:val="00504A33"/>
    <w:rsid w:val="005053EF"/>
    <w:rsid w:val="005059EC"/>
    <w:rsid w:val="00505FE3"/>
    <w:rsid w:val="00507F62"/>
    <w:rsid w:val="005102FB"/>
    <w:rsid w:val="005108A4"/>
    <w:rsid w:val="00510A49"/>
    <w:rsid w:val="00510FEB"/>
    <w:rsid w:val="00511317"/>
    <w:rsid w:val="0051139D"/>
    <w:rsid w:val="005127C7"/>
    <w:rsid w:val="00513B41"/>
    <w:rsid w:val="00514641"/>
    <w:rsid w:val="005148B8"/>
    <w:rsid w:val="005158A8"/>
    <w:rsid w:val="00516AEA"/>
    <w:rsid w:val="0051728F"/>
    <w:rsid w:val="00520A4C"/>
    <w:rsid w:val="00521B70"/>
    <w:rsid w:val="005222FF"/>
    <w:rsid w:val="00523BF0"/>
    <w:rsid w:val="00524B38"/>
    <w:rsid w:val="005253D3"/>
    <w:rsid w:val="00530A45"/>
    <w:rsid w:val="00531A28"/>
    <w:rsid w:val="00532707"/>
    <w:rsid w:val="00532D03"/>
    <w:rsid w:val="00532E36"/>
    <w:rsid w:val="00533690"/>
    <w:rsid w:val="00534773"/>
    <w:rsid w:val="00534FD9"/>
    <w:rsid w:val="00535BEB"/>
    <w:rsid w:val="005368EA"/>
    <w:rsid w:val="00536FE9"/>
    <w:rsid w:val="00537127"/>
    <w:rsid w:val="00540210"/>
    <w:rsid w:val="00540D4A"/>
    <w:rsid w:val="005410B6"/>
    <w:rsid w:val="00543ADB"/>
    <w:rsid w:val="00543D97"/>
    <w:rsid w:val="00543E31"/>
    <w:rsid w:val="00545584"/>
    <w:rsid w:val="00545DC1"/>
    <w:rsid w:val="005519CC"/>
    <w:rsid w:val="00552C91"/>
    <w:rsid w:val="005535EF"/>
    <w:rsid w:val="00554ED9"/>
    <w:rsid w:val="00555303"/>
    <w:rsid w:val="00555C79"/>
    <w:rsid w:val="00557E6A"/>
    <w:rsid w:val="00561171"/>
    <w:rsid w:val="0056119D"/>
    <w:rsid w:val="005616CC"/>
    <w:rsid w:val="00561FA8"/>
    <w:rsid w:val="005649FD"/>
    <w:rsid w:val="00566314"/>
    <w:rsid w:val="0056713D"/>
    <w:rsid w:val="00567C22"/>
    <w:rsid w:val="005702DF"/>
    <w:rsid w:val="00572471"/>
    <w:rsid w:val="005726B2"/>
    <w:rsid w:val="005729C1"/>
    <w:rsid w:val="00573526"/>
    <w:rsid w:val="00573A59"/>
    <w:rsid w:val="00573F3D"/>
    <w:rsid w:val="005767E0"/>
    <w:rsid w:val="00576B6E"/>
    <w:rsid w:val="005772B3"/>
    <w:rsid w:val="00580C1C"/>
    <w:rsid w:val="00580CE8"/>
    <w:rsid w:val="0058233D"/>
    <w:rsid w:val="0058343D"/>
    <w:rsid w:val="00583CFD"/>
    <w:rsid w:val="005856A0"/>
    <w:rsid w:val="00586F76"/>
    <w:rsid w:val="005901C4"/>
    <w:rsid w:val="00595BC6"/>
    <w:rsid w:val="00595D6E"/>
    <w:rsid w:val="00597296"/>
    <w:rsid w:val="005A0746"/>
    <w:rsid w:val="005A3553"/>
    <w:rsid w:val="005A5056"/>
    <w:rsid w:val="005A5501"/>
    <w:rsid w:val="005A5C6D"/>
    <w:rsid w:val="005A6E50"/>
    <w:rsid w:val="005A70E8"/>
    <w:rsid w:val="005A7406"/>
    <w:rsid w:val="005B05B7"/>
    <w:rsid w:val="005B0EBC"/>
    <w:rsid w:val="005B3AD8"/>
    <w:rsid w:val="005B3E4E"/>
    <w:rsid w:val="005B428B"/>
    <w:rsid w:val="005B46C4"/>
    <w:rsid w:val="005B5E9D"/>
    <w:rsid w:val="005B645E"/>
    <w:rsid w:val="005B6D90"/>
    <w:rsid w:val="005B767D"/>
    <w:rsid w:val="005B7FE1"/>
    <w:rsid w:val="005C04A3"/>
    <w:rsid w:val="005C2DAE"/>
    <w:rsid w:val="005C3FC7"/>
    <w:rsid w:val="005C4809"/>
    <w:rsid w:val="005C55B3"/>
    <w:rsid w:val="005C68FB"/>
    <w:rsid w:val="005D150D"/>
    <w:rsid w:val="005D1FA7"/>
    <w:rsid w:val="005D2D75"/>
    <w:rsid w:val="005D53B0"/>
    <w:rsid w:val="005D61B8"/>
    <w:rsid w:val="005D720A"/>
    <w:rsid w:val="005D734B"/>
    <w:rsid w:val="005E0A49"/>
    <w:rsid w:val="005E11D7"/>
    <w:rsid w:val="005E154B"/>
    <w:rsid w:val="005E2E85"/>
    <w:rsid w:val="005E2EA6"/>
    <w:rsid w:val="005E3240"/>
    <w:rsid w:val="005E5B32"/>
    <w:rsid w:val="005E67D7"/>
    <w:rsid w:val="005E6904"/>
    <w:rsid w:val="005E6D83"/>
    <w:rsid w:val="005F13BD"/>
    <w:rsid w:val="005F2209"/>
    <w:rsid w:val="005F22BC"/>
    <w:rsid w:val="005F26C5"/>
    <w:rsid w:val="005F3209"/>
    <w:rsid w:val="005F357D"/>
    <w:rsid w:val="005F5623"/>
    <w:rsid w:val="005F748C"/>
    <w:rsid w:val="006002CC"/>
    <w:rsid w:val="00601F08"/>
    <w:rsid w:val="0060310E"/>
    <w:rsid w:val="006044E2"/>
    <w:rsid w:val="00605D83"/>
    <w:rsid w:val="006064A3"/>
    <w:rsid w:val="00606C17"/>
    <w:rsid w:val="00611368"/>
    <w:rsid w:val="00612FA3"/>
    <w:rsid w:val="00613C36"/>
    <w:rsid w:val="00613F62"/>
    <w:rsid w:val="00614914"/>
    <w:rsid w:val="00614EBC"/>
    <w:rsid w:val="00616A92"/>
    <w:rsid w:val="00620A92"/>
    <w:rsid w:val="00620FC1"/>
    <w:rsid w:val="00621DF9"/>
    <w:rsid w:val="00623BFE"/>
    <w:rsid w:val="00623FD6"/>
    <w:rsid w:val="0062475B"/>
    <w:rsid w:val="00625000"/>
    <w:rsid w:val="00625B29"/>
    <w:rsid w:val="00626311"/>
    <w:rsid w:val="00626867"/>
    <w:rsid w:val="006302A5"/>
    <w:rsid w:val="00631F45"/>
    <w:rsid w:val="006320B4"/>
    <w:rsid w:val="00633765"/>
    <w:rsid w:val="00633A95"/>
    <w:rsid w:val="0063587B"/>
    <w:rsid w:val="00635A5F"/>
    <w:rsid w:val="00635FF0"/>
    <w:rsid w:val="0063735F"/>
    <w:rsid w:val="00637593"/>
    <w:rsid w:val="006420C2"/>
    <w:rsid w:val="00642A84"/>
    <w:rsid w:val="00642BB2"/>
    <w:rsid w:val="00644738"/>
    <w:rsid w:val="0064558F"/>
    <w:rsid w:val="00645AC7"/>
    <w:rsid w:val="006464F8"/>
    <w:rsid w:val="006465DA"/>
    <w:rsid w:val="00647BAB"/>
    <w:rsid w:val="00647BB1"/>
    <w:rsid w:val="00650B62"/>
    <w:rsid w:val="00651A42"/>
    <w:rsid w:val="006534DC"/>
    <w:rsid w:val="0065568C"/>
    <w:rsid w:val="0065613A"/>
    <w:rsid w:val="006568C9"/>
    <w:rsid w:val="00657ADD"/>
    <w:rsid w:val="00661BA1"/>
    <w:rsid w:val="006639A6"/>
    <w:rsid w:val="00663D01"/>
    <w:rsid w:val="0066507C"/>
    <w:rsid w:val="006654F7"/>
    <w:rsid w:val="00666848"/>
    <w:rsid w:val="00666DBE"/>
    <w:rsid w:val="00667417"/>
    <w:rsid w:val="00667B84"/>
    <w:rsid w:val="00667F25"/>
    <w:rsid w:val="00670AE6"/>
    <w:rsid w:val="00671191"/>
    <w:rsid w:val="006725D8"/>
    <w:rsid w:val="006728F2"/>
    <w:rsid w:val="0067290A"/>
    <w:rsid w:val="006734FE"/>
    <w:rsid w:val="006748D1"/>
    <w:rsid w:val="00675F7C"/>
    <w:rsid w:val="00676086"/>
    <w:rsid w:val="00676386"/>
    <w:rsid w:val="0067664B"/>
    <w:rsid w:val="006778F3"/>
    <w:rsid w:val="00680006"/>
    <w:rsid w:val="00680332"/>
    <w:rsid w:val="006806FD"/>
    <w:rsid w:val="006807A1"/>
    <w:rsid w:val="006821D1"/>
    <w:rsid w:val="00683746"/>
    <w:rsid w:val="0068382F"/>
    <w:rsid w:val="00683BD2"/>
    <w:rsid w:val="00685FC4"/>
    <w:rsid w:val="00686EDC"/>
    <w:rsid w:val="006906A8"/>
    <w:rsid w:val="00690B9D"/>
    <w:rsid w:val="00690FC1"/>
    <w:rsid w:val="00691C83"/>
    <w:rsid w:val="00692449"/>
    <w:rsid w:val="00693373"/>
    <w:rsid w:val="00697737"/>
    <w:rsid w:val="00697BBE"/>
    <w:rsid w:val="006A0637"/>
    <w:rsid w:val="006A2C94"/>
    <w:rsid w:val="006A47A8"/>
    <w:rsid w:val="006A55DD"/>
    <w:rsid w:val="006A6A81"/>
    <w:rsid w:val="006A71DD"/>
    <w:rsid w:val="006A778E"/>
    <w:rsid w:val="006B0773"/>
    <w:rsid w:val="006B0B19"/>
    <w:rsid w:val="006B2251"/>
    <w:rsid w:val="006B2DD7"/>
    <w:rsid w:val="006B4681"/>
    <w:rsid w:val="006B4909"/>
    <w:rsid w:val="006B5D20"/>
    <w:rsid w:val="006B7944"/>
    <w:rsid w:val="006B7CE5"/>
    <w:rsid w:val="006B7D2C"/>
    <w:rsid w:val="006B7EE9"/>
    <w:rsid w:val="006C0479"/>
    <w:rsid w:val="006C04AD"/>
    <w:rsid w:val="006C23C0"/>
    <w:rsid w:val="006C2969"/>
    <w:rsid w:val="006C2E11"/>
    <w:rsid w:val="006C30DC"/>
    <w:rsid w:val="006C3870"/>
    <w:rsid w:val="006C59A0"/>
    <w:rsid w:val="006D042B"/>
    <w:rsid w:val="006D1D27"/>
    <w:rsid w:val="006D3821"/>
    <w:rsid w:val="006D4018"/>
    <w:rsid w:val="006D6A57"/>
    <w:rsid w:val="006D7E29"/>
    <w:rsid w:val="006E093E"/>
    <w:rsid w:val="006E1D3F"/>
    <w:rsid w:val="006E3B37"/>
    <w:rsid w:val="006E3BEC"/>
    <w:rsid w:val="006E565E"/>
    <w:rsid w:val="006E58DB"/>
    <w:rsid w:val="006E5AFE"/>
    <w:rsid w:val="006E788F"/>
    <w:rsid w:val="006E7DF3"/>
    <w:rsid w:val="006F0084"/>
    <w:rsid w:val="006F0466"/>
    <w:rsid w:val="006F134D"/>
    <w:rsid w:val="006F14A8"/>
    <w:rsid w:val="006F334D"/>
    <w:rsid w:val="006F3F56"/>
    <w:rsid w:val="006F5EFA"/>
    <w:rsid w:val="006F6252"/>
    <w:rsid w:val="006F6564"/>
    <w:rsid w:val="006F65CE"/>
    <w:rsid w:val="00700548"/>
    <w:rsid w:val="00702966"/>
    <w:rsid w:val="0070298B"/>
    <w:rsid w:val="00703C33"/>
    <w:rsid w:val="007048CE"/>
    <w:rsid w:val="00707E71"/>
    <w:rsid w:val="00711659"/>
    <w:rsid w:val="00712B0C"/>
    <w:rsid w:val="00714029"/>
    <w:rsid w:val="007165A0"/>
    <w:rsid w:val="0071695C"/>
    <w:rsid w:val="00717174"/>
    <w:rsid w:val="0071722B"/>
    <w:rsid w:val="00717612"/>
    <w:rsid w:val="007201FF"/>
    <w:rsid w:val="00720D09"/>
    <w:rsid w:val="0072213A"/>
    <w:rsid w:val="00723041"/>
    <w:rsid w:val="0072438B"/>
    <w:rsid w:val="00724B1F"/>
    <w:rsid w:val="00725229"/>
    <w:rsid w:val="00725514"/>
    <w:rsid w:val="00731304"/>
    <w:rsid w:val="00731969"/>
    <w:rsid w:val="00731DF8"/>
    <w:rsid w:val="00732278"/>
    <w:rsid w:val="00732365"/>
    <w:rsid w:val="007330E6"/>
    <w:rsid w:val="00734276"/>
    <w:rsid w:val="00736C61"/>
    <w:rsid w:val="007373CF"/>
    <w:rsid w:val="0073780E"/>
    <w:rsid w:val="00740BF3"/>
    <w:rsid w:val="00741113"/>
    <w:rsid w:val="00741F35"/>
    <w:rsid w:val="00742C7F"/>
    <w:rsid w:val="007436BC"/>
    <w:rsid w:val="00743EB1"/>
    <w:rsid w:val="007452DC"/>
    <w:rsid w:val="00745400"/>
    <w:rsid w:val="00746404"/>
    <w:rsid w:val="00747DBA"/>
    <w:rsid w:val="00750AA3"/>
    <w:rsid w:val="00750FF2"/>
    <w:rsid w:val="00751C77"/>
    <w:rsid w:val="00751DAC"/>
    <w:rsid w:val="00753090"/>
    <w:rsid w:val="007533C3"/>
    <w:rsid w:val="00754B6B"/>
    <w:rsid w:val="00756B7B"/>
    <w:rsid w:val="00760877"/>
    <w:rsid w:val="00760D7E"/>
    <w:rsid w:val="00761020"/>
    <w:rsid w:val="00761A9E"/>
    <w:rsid w:val="00762E1C"/>
    <w:rsid w:val="00764EA4"/>
    <w:rsid w:val="00766EC8"/>
    <w:rsid w:val="007723B1"/>
    <w:rsid w:val="0077295F"/>
    <w:rsid w:val="00773B75"/>
    <w:rsid w:val="007740EC"/>
    <w:rsid w:val="0077621E"/>
    <w:rsid w:val="00776DC8"/>
    <w:rsid w:val="00777981"/>
    <w:rsid w:val="00777D43"/>
    <w:rsid w:val="00782990"/>
    <w:rsid w:val="00782EAE"/>
    <w:rsid w:val="0078380A"/>
    <w:rsid w:val="0078428A"/>
    <w:rsid w:val="0078595B"/>
    <w:rsid w:val="00786825"/>
    <w:rsid w:val="00790CB2"/>
    <w:rsid w:val="00791E44"/>
    <w:rsid w:val="00791F0C"/>
    <w:rsid w:val="007943AB"/>
    <w:rsid w:val="0079558C"/>
    <w:rsid w:val="0079751E"/>
    <w:rsid w:val="007A0A0A"/>
    <w:rsid w:val="007A33A4"/>
    <w:rsid w:val="007A3FE4"/>
    <w:rsid w:val="007A512F"/>
    <w:rsid w:val="007A642B"/>
    <w:rsid w:val="007A7C5A"/>
    <w:rsid w:val="007B0096"/>
    <w:rsid w:val="007B07F5"/>
    <w:rsid w:val="007B1C3C"/>
    <w:rsid w:val="007B36DE"/>
    <w:rsid w:val="007B552E"/>
    <w:rsid w:val="007B70FD"/>
    <w:rsid w:val="007C04D6"/>
    <w:rsid w:val="007C1274"/>
    <w:rsid w:val="007C2BCA"/>
    <w:rsid w:val="007C4478"/>
    <w:rsid w:val="007C52D1"/>
    <w:rsid w:val="007C56A3"/>
    <w:rsid w:val="007C58CF"/>
    <w:rsid w:val="007C6A8E"/>
    <w:rsid w:val="007C760D"/>
    <w:rsid w:val="007C7B83"/>
    <w:rsid w:val="007D0F37"/>
    <w:rsid w:val="007D19EA"/>
    <w:rsid w:val="007D44AE"/>
    <w:rsid w:val="007D4F20"/>
    <w:rsid w:val="007D587C"/>
    <w:rsid w:val="007D5B58"/>
    <w:rsid w:val="007D71ED"/>
    <w:rsid w:val="007D7F19"/>
    <w:rsid w:val="007E0904"/>
    <w:rsid w:val="007E127B"/>
    <w:rsid w:val="007E4C81"/>
    <w:rsid w:val="007E4CC9"/>
    <w:rsid w:val="007F05ED"/>
    <w:rsid w:val="007F1D23"/>
    <w:rsid w:val="007F22F6"/>
    <w:rsid w:val="007F2E5F"/>
    <w:rsid w:val="007F327C"/>
    <w:rsid w:val="007F3C75"/>
    <w:rsid w:val="007F42E9"/>
    <w:rsid w:val="007F4ADF"/>
    <w:rsid w:val="007F4E22"/>
    <w:rsid w:val="007F5CBA"/>
    <w:rsid w:val="007F71DB"/>
    <w:rsid w:val="007F7FEC"/>
    <w:rsid w:val="00800737"/>
    <w:rsid w:val="0080168E"/>
    <w:rsid w:val="008032EC"/>
    <w:rsid w:val="00804296"/>
    <w:rsid w:val="008061CB"/>
    <w:rsid w:val="00807D8E"/>
    <w:rsid w:val="0081019D"/>
    <w:rsid w:val="00811672"/>
    <w:rsid w:val="00812146"/>
    <w:rsid w:val="00812A64"/>
    <w:rsid w:val="00812B9F"/>
    <w:rsid w:val="00814E71"/>
    <w:rsid w:val="0081619E"/>
    <w:rsid w:val="00816851"/>
    <w:rsid w:val="008174A0"/>
    <w:rsid w:val="0081759C"/>
    <w:rsid w:val="008220F0"/>
    <w:rsid w:val="00823E38"/>
    <w:rsid w:val="00825076"/>
    <w:rsid w:val="00826163"/>
    <w:rsid w:val="008266B5"/>
    <w:rsid w:val="0083076B"/>
    <w:rsid w:val="0083203F"/>
    <w:rsid w:val="008336DA"/>
    <w:rsid w:val="00834088"/>
    <w:rsid w:val="008343E9"/>
    <w:rsid w:val="008345C4"/>
    <w:rsid w:val="00834AD6"/>
    <w:rsid w:val="00836E4F"/>
    <w:rsid w:val="008370E4"/>
    <w:rsid w:val="00837368"/>
    <w:rsid w:val="00837BD0"/>
    <w:rsid w:val="00837D78"/>
    <w:rsid w:val="008404CA"/>
    <w:rsid w:val="00840932"/>
    <w:rsid w:val="00841A0D"/>
    <w:rsid w:val="008431AF"/>
    <w:rsid w:val="008445E2"/>
    <w:rsid w:val="008464DF"/>
    <w:rsid w:val="008512F3"/>
    <w:rsid w:val="00851438"/>
    <w:rsid w:val="008515AA"/>
    <w:rsid w:val="0085199D"/>
    <w:rsid w:val="00852788"/>
    <w:rsid w:val="00852C85"/>
    <w:rsid w:val="00853A36"/>
    <w:rsid w:val="00857ABA"/>
    <w:rsid w:val="00860D69"/>
    <w:rsid w:val="008610B3"/>
    <w:rsid w:val="00862041"/>
    <w:rsid w:val="0086447B"/>
    <w:rsid w:val="00864DFF"/>
    <w:rsid w:val="00866987"/>
    <w:rsid w:val="008719D4"/>
    <w:rsid w:val="00872761"/>
    <w:rsid w:val="00873771"/>
    <w:rsid w:val="0087420A"/>
    <w:rsid w:val="0087478A"/>
    <w:rsid w:val="00874C70"/>
    <w:rsid w:val="008753ED"/>
    <w:rsid w:val="00875E0A"/>
    <w:rsid w:val="0087726B"/>
    <w:rsid w:val="00881554"/>
    <w:rsid w:val="008819B6"/>
    <w:rsid w:val="008822A8"/>
    <w:rsid w:val="008822B3"/>
    <w:rsid w:val="008826AD"/>
    <w:rsid w:val="0088413D"/>
    <w:rsid w:val="008847AC"/>
    <w:rsid w:val="00884E66"/>
    <w:rsid w:val="00884F72"/>
    <w:rsid w:val="00886AF3"/>
    <w:rsid w:val="00887B0F"/>
    <w:rsid w:val="008912FC"/>
    <w:rsid w:val="008913EA"/>
    <w:rsid w:val="00891791"/>
    <w:rsid w:val="00894017"/>
    <w:rsid w:val="008940E1"/>
    <w:rsid w:val="0089462D"/>
    <w:rsid w:val="008955F1"/>
    <w:rsid w:val="00895EB3"/>
    <w:rsid w:val="00896F38"/>
    <w:rsid w:val="008A035C"/>
    <w:rsid w:val="008A0683"/>
    <w:rsid w:val="008A285F"/>
    <w:rsid w:val="008A32C2"/>
    <w:rsid w:val="008A4A71"/>
    <w:rsid w:val="008A6B37"/>
    <w:rsid w:val="008A76E4"/>
    <w:rsid w:val="008B0764"/>
    <w:rsid w:val="008B1DE1"/>
    <w:rsid w:val="008B473C"/>
    <w:rsid w:val="008B488F"/>
    <w:rsid w:val="008B4C6F"/>
    <w:rsid w:val="008B562A"/>
    <w:rsid w:val="008B5DAB"/>
    <w:rsid w:val="008C0E41"/>
    <w:rsid w:val="008C0ED8"/>
    <w:rsid w:val="008C1A21"/>
    <w:rsid w:val="008C24C8"/>
    <w:rsid w:val="008C322A"/>
    <w:rsid w:val="008C3596"/>
    <w:rsid w:val="008C607D"/>
    <w:rsid w:val="008C668B"/>
    <w:rsid w:val="008D06C3"/>
    <w:rsid w:val="008D0CC9"/>
    <w:rsid w:val="008D2B3E"/>
    <w:rsid w:val="008D3D86"/>
    <w:rsid w:val="008D7C53"/>
    <w:rsid w:val="008E05A7"/>
    <w:rsid w:val="008E0A34"/>
    <w:rsid w:val="008E2367"/>
    <w:rsid w:val="008E4100"/>
    <w:rsid w:val="008E6386"/>
    <w:rsid w:val="008E799B"/>
    <w:rsid w:val="008E7CAD"/>
    <w:rsid w:val="008E7E97"/>
    <w:rsid w:val="008E7FC7"/>
    <w:rsid w:val="008F0137"/>
    <w:rsid w:val="008F1783"/>
    <w:rsid w:val="008F2A92"/>
    <w:rsid w:val="008F2AB8"/>
    <w:rsid w:val="008F30E5"/>
    <w:rsid w:val="008F4B51"/>
    <w:rsid w:val="008F6294"/>
    <w:rsid w:val="008F6D9F"/>
    <w:rsid w:val="008F7C76"/>
    <w:rsid w:val="00900691"/>
    <w:rsid w:val="00901792"/>
    <w:rsid w:val="009017A4"/>
    <w:rsid w:val="00902D22"/>
    <w:rsid w:val="00902E7C"/>
    <w:rsid w:val="009036B3"/>
    <w:rsid w:val="009055AE"/>
    <w:rsid w:val="00905F2C"/>
    <w:rsid w:val="00906D49"/>
    <w:rsid w:val="00906EFE"/>
    <w:rsid w:val="00907176"/>
    <w:rsid w:val="009074F9"/>
    <w:rsid w:val="00907BE3"/>
    <w:rsid w:val="00907C4F"/>
    <w:rsid w:val="009114F3"/>
    <w:rsid w:val="00912C77"/>
    <w:rsid w:val="009143BE"/>
    <w:rsid w:val="0091460E"/>
    <w:rsid w:val="00914A42"/>
    <w:rsid w:val="009158E9"/>
    <w:rsid w:val="00916D66"/>
    <w:rsid w:val="00917DBA"/>
    <w:rsid w:val="00920303"/>
    <w:rsid w:val="009215D2"/>
    <w:rsid w:val="00922001"/>
    <w:rsid w:val="0092251D"/>
    <w:rsid w:val="00924465"/>
    <w:rsid w:val="009246EC"/>
    <w:rsid w:val="00926C21"/>
    <w:rsid w:val="00926D70"/>
    <w:rsid w:val="009303F9"/>
    <w:rsid w:val="00930E5D"/>
    <w:rsid w:val="0093149F"/>
    <w:rsid w:val="00931EC3"/>
    <w:rsid w:val="0093224D"/>
    <w:rsid w:val="0093344F"/>
    <w:rsid w:val="00933A09"/>
    <w:rsid w:val="00934313"/>
    <w:rsid w:val="009352C0"/>
    <w:rsid w:val="00936533"/>
    <w:rsid w:val="009372F8"/>
    <w:rsid w:val="009378F0"/>
    <w:rsid w:val="009406B8"/>
    <w:rsid w:val="00941293"/>
    <w:rsid w:val="00941884"/>
    <w:rsid w:val="009422B4"/>
    <w:rsid w:val="00942766"/>
    <w:rsid w:val="00943555"/>
    <w:rsid w:val="0094422B"/>
    <w:rsid w:val="009444AE"/>
    <w:rsid w:val="00944650"/>
    <w:rsid w:val="009449D5"/>
    <w:rsid w:val="00944B98"/>
    <w:rsid w:val="00946A52"/>
    <w:rsid w:val="0094704D"/>
    <w:rsid w:val="00947D44"/>
    <w:rsid w:val="00950239"/>
    <w:rsid w:val="009504AF"/>
    <w:rsid w:val="009505D3"/>
    <w:rsid w:val="0095065D"/>
    <w:rsid w:val="009523A2"/>
    <w:rsid w:val="0095300B"/>
    <w:rsid w:val="009533E3"/>
    <w:rsid w:val="00953FC0"/>
    <w:rsid w:val="00954719"/>
    <w:rsid w:val="009554C1"/>
    <w:rsid w:val="0096139C"/>
    <w:rsid w:val="00961F48"/>
    <w:rsid w:val="00963F4A"/>
    <w:rsid w:val="00964B15"/>
    <w:rsid w:val="00964F97"/>
    <w:rsid w:val="00965599"/>
    <w:rsid w:val="009700E5"/>
    <w:rsid w:val="009705EB"/>
    <w:rsid w:val="009709D5"/>
    <w:rsid w:val="0097139E"/>
    <w:rsid w:val="00973868"/>
    <w:rsid w:val="009746E5"/>
    <w:rsid w:val="0097588C"/>
    <w:rsid w:val="00975893"/>
    <w:rsid w:val="00975D7F"/>
    <w:rsid w:val="00975E6B"/>
    <w:rsid w:val="00976AA6"/>
    <w:rsid w:val="00977895"/>
    <w:rsid w:val="00977DE0"/>
    <w:rsid w:val="00982096"/>
    <w:rsid w:val="00983286"/>
    <w:rsid w:val="0098339C"/>
    <w:rsid w:val="00984E2E"/>
    <w:rsid w:val="0098572C"/>
    <w:rsid w:val="00986234"/>
    <w:rsid w:val="0098635C"/>
    <w:rsid w:val="00987925"/>
    <w:rsid w:val="009915D8"/>
    <w:rsid w:val="00991958"/>
    <w:rsid w:val="00993EC9"/>
    <w:rsid w:val="009940A3"/>
    <w:rsid w:val="009940FB"/>
    <w:rsid w:val="0099588B"/>
    <w:rsid w:val="009A0077"/>
    <w:rsid w:val="009A3EE7"/>
    <w:rsid w:val="009A42D8"/>
    <w:rsid w:val="009A5249"/>
    <w:rsid w:val="009A6F9F"/>
    <w:rsid w:val="009A7772"/>
    <w:rsid w:val="009B033D"/>
    <w:rsid w:val="009B04AC"/>
    <w:rsid w:val="009B07D1"/>
    <w:rsid w:val="009B325B"/>
    <w:rsid w:val="009B40DE"/>
    <w:rsid w:val="009B6FF9"/>
    <w:rsid w:val="009B7074"/>
    <w:rsid w:val="009B721F"/>
    <w:rsid w:val="009C0AD4"/>
    <w:rsid w:val="009C0B77"/>
    <w:rsid w:val="009C1920"/>
    <w:rsid w:val="009C3365"/>
    <w:rsid w:val="009C33DB"/>
    <w:rsid w:val="009C5D8B"/>
    <w:rsid w:val="009C69DD"/>
    <w:rsid w:val="009C6D60"/>
    <w:rsid w:val="009C7AC7"/>
    <w:rsid w:val="009D107E"/>
    <w:rsid w:val="009D154D"/>
    <w:rsid w:val="009D1701"/>
    <w:rsid w:val="009D1CD6"/>
    <w:rsid w:val="009D2B89"/>
    <w:rsid w:val="009D2D29"/>
    <w:rsid w:val="009D41E9"/>
    <w:rsid w:val="009D451B"/>
    <w:rsid w:val="009D5F2C"/>
    <w:rsid w:val="009D6150"/>
    <w:rsid w:val="009D6A88"/>
    <w:rsid w:val="009D6BF2"/>
    <w:rsid w:val="009D7E6B"/>
    <w:rsid w:val="009E04EF"/>
    <w:rsid w:val="009E0E31"/>
    <w:rsid w:val="009E1B9C"/>
    <w:rsid w:val="009E28D0"/>
    <w:rsid w:val="009E2E6A"/>
    <w:rsid w:val="009E4067"/>
    <w:rsid w:val="009E4149"/>
    <w:rsid w:val="009E42D1"/>
    <w:rsid w:val="009E6298"/>
    <w:rsid w:val="009F0D3B"/>
    <w:rsid w:val="009F14BC"/>
    <w:rsid w:val="009F1869"/>
    <w:rsid w:val="009F2398"/>
    <w:rsid w:val="009F2607"/>
    <w:rsid w:val="009F287B"/>
    <w:rsid w:val="009F39C3"/>
    <w:rsid w:val="009F462D"/>
    <w:rsid w:val="009F4FBB"/>
    <w:rsid w:val="009F5DD3"/>
    <w:rsid w:val="009F5F8B"/>
    <w:rsid w:val="009F5F99"/>
    <w:rsid w:val="009F5FEE"/>
    <w:rsid w:val="009F63E5"/>
    <w:rsid w:val="009F68D7"/>
    <w:rsid w:val="00A01387"/>
    <w:rsid w:val="00A02981"/>
    <w:rsid w:val="00A04F6F"/>
    <w:rsid w:val="00A056FE"/>
    <w:rsid w:val="00A05E7D"/>
    <w:rsid w:val="00A073C9"/>
    <w:rsid w:val="00A0756D"/>
    <w:rsid w:val="00A07BF1"/>
    <w:rsid w:val="00A10196"/>
    <w:rsid w:val="00A11250"/>
    <w:rsid w:val="00A120AE"/>
    <w:rsid w:val="00A127EF"/>
    <w:rsid w:val="00A12F1F"/>
    <w:rsid w:val="00A13703"/>
    <w:rsid w:val="00A15362"/>
    <w:rsid w:val="00A15396"/>
    <w:rsid w:val="00A15434"/>
    <w:rsid w:val="00A1584B"/>
    <w:rsid w:val="00A164FA"/>
    <w:rsid w:val="00A1712D"/>
    <w:rsid w:val="00A201A2"/>
    <w:rsid w:val="00A20477"/>
    <w:rsid w:val="00A20A87"/>
    <w:rsid w:val="00A250D2"/>
    <w:rsid w:val="00A2675B"/>
    <w:rsid w:val="00A27671"/>
    <w:rsid w:val="00A30C93"/>
    <w:rsid w:val="00A310D0"/>
    <w:rsid w:val="00A33324"/>
    <w:rsid w:val="00A34751"/>
    <w:rsid w:val="00A3493D"/>
    <w:rsid w:val="00A35CD9"/>
    <w:rsid w:val="00A35E9B"/>
    <w:rsid w:val="00A372DC"/>
    <w:rsid w:val="00A4101E"/>
    <w:rsid w:val="00A41BFB"/>
    <w:rsid w:val="00A41DD8"/>
    <w:rsid w:val="00A42D58"/>
    <w:rsid w:val="00A43144"/>
    <w:rsid w:val="00A4571C"/>
    <w:rsid w:val="00A45C97"/>
    <w:rsid w:val="00A46CF0"/>
    <w:rsid w:val="00A501A1"/>
    <w:rsid w:val="00A52705"/>
    <w:rsid w:val="00A53105"/>
    <w:rsid w:val="00A534B8"/>
    <w:rsid w:val="00A53D1E"/>
    <w:rsid w:val="00A54A17"/>
    <w:rsid w:val="00A54F06"/>
    <w:rsid w:val="00A552B4"/>
    <w:rsid w:val="00A5542C"/>
    <w:rsid w:val="00A55464"/>
    <w:rsid w:val="00A5676F"/>
    <w:rsid w:val="00A56F93"/>
    <w:rsid w:val="00A570C5"/>
    <w:rsid w:val="00A6337B"/>
    <w:rsid w:val="00A6345D"/>
    <w:rsid w:val="00A63E8B"/>
    <w:rsid w:val="00A642BE"/>
    <w:rsid w:val="00A66B63"/>
    <w:rsid w:val="00A67027"/>
    <w:rsid w:val="00A672B2"/>
    <w:rsid w:val="00A67E71"/>
    <w:rsid w:val="00A703B0"/>
    <w:rsid w:val="00A7051A"/>
    <w:rsid w:val="00A70F63"/>
    <w:rsid w:val="00A72AD3"/>
    <w:rsid w:val="00A75A17"/>
    <w:rsid w:val="00A75D95"/>
    <w:rsid w:val="00A75D96"/>
    <w:rsid w:val="00A77DC5"/>
    <w:rsid w:val="00A80345"/>
    <w:rsid w:val="00A829BB"/>
    <w:rsid w:val="00A829ED"/>
    <w:rsid w:val="00A83063"/>
    <w:rsid w:val="00A83C14"/>
    <w:rsid w:val="00A84BB3"/>
    <w:rsid w:val="00A84CA7"/>
    <w:rsid w:val="00A857D8"/>
    <w:rsid w:val="00A85EA8"/>
    <w:rsid w:val="00A868C2"/>
    <w:rsid w:val="00A86DC0"/>
    <w:rsid w:val="00A87B7B"/>
    <w:rsid w:val="00A91ABB"/>
    <w:rsid w:val="00A9289F"/>
    <w:rsid w:val="00A92D37"/>
    <w:rsid w:val="00A95B0B"/>
    <w:rsid w:val="00A97257"/>
    <w:rsid w:val="00A972B4"/>
    <w:rsid w:val="00A972C7"/>
    <w:rsid w:val="00AA0401"/>
    <w:rsid w:val="00AA0E82"/>
    <w:rsid w:val="00AA14D4"/>
    <w:rsid w:val="00AA192E"/>
    <w:rsid w:val="00AA20E4"/>
    <w:rsid w:val="00AA2287"/>
    <w:rsid w:val="00AA3167"/>
    <w:rsid w:val="00AA37C0"/>
    <w:rsid w:val="00AA3A83"/>
    <w:rsid w:val="00AA43C3"/>
    <w:rsid w:val="00AA45A0"/>
    <w:rsid w:val="00AA4961"/>
    <w:rsid w:val="00AA5562"/>
    <w:rsid w:val="00AA5B1B"/>
    <w:rsid w:val="00AA6A40"/>
    <w:rsid w:val="00AA7B0F"/>
    <w:rsid w:val="00AA7DEB"/>
    <w:rsid w:val="00AB0030"/>
    <w:rsid w:val="00AB1A05"/>
    <w:rsid w:val="00AB2370"/>
    <w:rsid w:val="00AB30E4"/>
    <w:rsid w:val="00AB5FBE"/>
    <w:rsid w:val="00AB6C76"/>
    <w:rsid w:val="00AB6EAA"/>
    <w:rsid w:val="00AB7D4B"/>
    <w:rsid w:val="00AC250A"/>
    <w:rsid w:val="00AC2AD9"/>
    <w:rsid w:val="00AC4FE0"/>
    <w:rsid w:val="00AC58B4"/>
    <w:rsid w:val="00AC698F"/>
    <w:rsid w:val="00AC6A0A"/>
    <w:rsid w:val="00AD09DA"/>
    <w:rsid w:val="00AD0C93"/>
    <w:rsid w:val="00AD0D4F"/>
    <w:rsid w:val="00AD12C0"/>
    <w:rsid w:val="00AD216E"/>
    <w:rsid w:val="00AD21C0"/>
    <w:rsid w:val="00AD40BA"/>
    <w:rsid w:val="00AD59E8"/>
    <w:rsid w:val="00AD68AA"/>
    <w:rsid w:val="00AD69B1"/>
    <w:rsid w:val="00AE0808"/>
    <w:rsid w:val="00AE08FA"/>
    <w:rsid w:val="00AE5253"/>
    <w:rsid w:val="00AE72BF"/>
    <w:rsid w:val="00AE7AB9"/>
    <w:rsid w:val="00AE7AC6"/>
    <w:rsid w:val="00AF0474"/>
    <w:rsid w:val="00AF057A"/>
    <w:rsid w:val="00AF1870"/>
    <w:rsid w:val="00AF4075"/>
    <w:rsid w:val="00AF42D6"/>
    <w:rsid w:val="00AF6D84"/>
    <w:rsid w:val="00AF79D5"/>
    <w:rsid w:val="00B003C4"/>
    <w:rsid w:val="00B0099C"/>
    <w:rsid w:val="00B00C5A"/>
    <w:rsid w:val="00B012F8"/>
    <w:rsid w:val="00B01313"/>
    <w:rsid w:val="00B01A98"/>
    <w:rsid w:val="00B033F3"/>
    <w:rsid w:val="00B03B4D"/>
    <w:rsid w:val="00B03E5C"/>
    <w:rsid w:val="00B04A92"/>
    <w:rsid w:val="00B04C33"/>
    <w:rsid w:val="00B10025"/>
    <w:rsid w:val="00B1107C"/>
    <w:rsid w:val="00B11BBC"/>
    <w:rsid w:val="00B11C81"/>
    <w:rsid w:val="00B12174"/>
    <w:rsid w:val="00B128BF"/>
    <w:rsid w:val="00B12905"/>
    <w:rsid w:val="00B1314A"/>
    <w:rsid w:val="00B13A5E"/>
    <w:rsid w:val="00B14CA1"/>
    <w:rsid w:val="00B161F2"/>
    <w:rsid w:val="00B1689B"/>
    <w:rsid w:val="00B1783C"/>
    <w:rsid w:val="00B17B79"/>
    <w:rsid w:val="00B2028D"/>
    <w:rsid w:val="00B203F2"/>
    <w:rsid w:val="00B20BFD"/>
    <w:rsid w:val="00B22C54"/>
    <w:rsid w:val="00B23BDB"/>
    <w:rsid w:val="00B2558C"/>
    <w:rsid w:val="00B256FE"/>
    <w:rsid w:val="00B25A19"/>
    <w:rsid w:val="00B27946"/>
    <w:rsid w:val="00B302F7"/>
    <w:rsid w:val="00B317EA"/>
    <w:rsid w:val="00B31A3B"/>
    <w:rsid w:val="00B33B01"/>
    <w:rsid w:val="00B341F3"/>
    <w:rsid w:val="00B34816"/>
    <w:rsid w:val="00B34D2B"/>
    <w:rsid w:val="00B34DFA"/>
    <w:rsid w:val="00B35085"/>
    <w:rsid w:val="00B350F2"/>
    <w:rsid w:val="00B366EE"/>
    <w:rsid w:val="00B373CA"/>
    <w:rsid w:val="00B40477"/>
    <w:rsid w:val="00B41161"/>
    <w:rsid w:val="00B41B68"/>
    <w:rsid w:val="00B436B6"/>
    <w:rsid w:val="00B43A06"/>
    <w:rsid w:val="00B43AF9"/>
    <w:rsid w:val="00B43BAF"/>
    <w:rsid w:val="00B450C9"/>
    <w:rsid w:val="00B465B0"/>
    <w:rsid w:val="00B47718"/>
    <w:rsid w:val="00B500F8"/>
    <w:rsid w:val="00B506DA"/>
    <w:rsid w:val="00B511A2"/>
    <w:rsid w:val="00B51C82"/>
    <w:rsid w:val="00B52CE3"/>
    <w:rsid w:val="00B52D45"/>
    <w:rsid w:val="00B53510"/>
    <w:rsid w:val="00B53865"/>
    <w:rsid w:val="00B53B95"/>
    <w:rsid w:val="00B54A94"/>
    <w:rsid w:val="00B54C23"/>
    <w:rsid w:val="00B54DCD"/>
    <w:rsid w:val="00B5660B"/>
    <w:rsid w:val="00B56C85"/>
    <w:rsid w:val="00B578CC"/>
    <w:rsid w:val="00B604BB"/>
    <w:rsid w:val="00B60F04"/>
    <w:rsid w:val="00B60F9B"/>
    <w:rsid w:val="00B62139"/>
    <w:rsid w:val="00B62339"/>
    <w:rsid w:val="00B6235B"/>
    <w:rsid w:val="00B62C49"/>
    <w:rsid w:val="00B643A1"/>
    <w:rsid w:val="00B64E33"/>
    <w:rsid w:val="00B652DC"/>
    <w:rsid w:val="00B65B57"/>
    <w:rsid w:val="00B6636D"/>
    <w:rsid w:val="00B67923"/>
    <w:rsid w:val="00B67C33"/>
    <w:rsid w:val="00B67F6A"/>
    <w:rsid w:val="00B71CFB"/>
    <w:rsid w:val="00B72C6A"/>
    <w:rsid w:val="00B75757"/>
    <w:rsid w:val="00B770FE"/>
    <w:rsid w:val="00B80979"/>
    <w:rsid w:val="00B81AA3"/>
    <w:rsid w:val="00B82A96"/>
    <w:rsid w:val="00B8393B"/>
    <w:rsid w:val="00B84321"/>
    <w:rsid w:val="00B84CF6"/>
    <w:rsid w:val="00B8639A"/>
    <w:rsid w:val="00B87922"/>
    <w:rsid w:val="00B90596"/>
    <w:rsid w:val="00B91347"/>
    <w:rsid w:val="00B9168F"/>
    <w:rsid w:val="00B92C0C"/>
    <w:rsid w:val="00B93FC7"/>
    <w:rsid w:val="00B94BB0"/>
    <w:rsid w:val="00B963B3"/>
    <w:rsid w:val="00B97997"/>
    <w:rsid w:val="00BA092C"/>
    <w:rsid w:val="00BA1885"/>
    <w:rsid w:val="00BA31B9"/>
    <w:rsid w:val="00BA3248"/>
    <w:rsid w:val="00BA3D30"/>
    <w:rsid w:val="00BA3EBE"/>
    <w:rsid w:val="00BA3EDB"/>
    <w:rsid w:val="00BA43FD"/>
    <w:rsid w:val="00BA498B"/>
    <w:rsid w:val="00BA607B"/>
    <w:rsid w:val="00BA64B8"/>
    <w:rsid w:val="00BA79A1"/>
    <w:rsid w:val="00BB045E"/>
    <w:rsid w:val="00BB059A"/>
    <w:rsid w:val="00BB22A9"/>
    <w:rsid w:val="00BB46E7"/>
    <w:rsid w:val="00BB4BD2"/>
    <w:rsid w:val="00BB5350"/>
    <w:rsid w:val="00BB573C"/>
    <w:rsid w:val="00BB57AD"/>
    <w:rsid w:val="00BB6CA1"/>
    <w:rsid w:val="00BB7538"/>
    <w:rsid w:val="00BB7A66"/>
    <w:rsid w:val="00BC26F5"/>
    <w:rsid w:val="00BC4327"/>
    <w:rsid w:val="00BC49CF"/>
    <w:rsid w:val="00BC738A"/>
    <w:rsid w:val="00BD016E"/>
    <w:rsid w:val="00BD05D5"/>
    <w:rsid w:val="00BD0CE5"/>
    <w:rsid w:val="00BD0F12"/>
    <w:rsid w:val="00BD2A94"/>
    <w:rsid w:val="00BD3601"/>
    <w:rsid w:val="00BD43C9"/>
    <w:rsid w:val="00BD4780"/>
    <w:rsid w:val="00BD5173"/>
    <w:rsid w:val="00BD69A6"/>
    <w:rsid w:val="00BD7CEF"/>
    <w:rsid w:val="00BD7CFA"/>
    <w:rsid w:val="00BD7FDA"/>
    <w:rsid w:val="00BE06B3"/>
    <w:rsid w:val="00BE0A8F"/>
    <w:rsid w:val="00BE2DC3"/>
    <w:rsid w:val="00BE4C7E"/>
    <w:rsid w:val="00BE4F04"/>
    <w:rsid w:val="00BE5244"/>
    <w:rsid w:val="00BE5538"/>
    <w:rsid w:val="00BE5EF3"/>
    <w:rsid w:val="00BE734A"/>
    <w:rsid w:val="00BE7651"/>
    <w:rsid w:val="00BE78FD"/>
    <w:rsid w:val="00BE7949"/>
    <w:rsid w:val="00BE7BF0"/>
    <w:rsid w:val="00BE7F94"/>
    <w:rsid w:val="00BF0E87"/>
    <w:rsid w:val="00BF16FE"/>
    <w:rsid w:val="00BF1D0B"/>
    <w:rsid w:val="00BF2C13"/>
    <w:rsid w:val="00BF2D3E"/>
    <w:rsid w:val="00BF368E"/>
    <w:rsid w:val="00BF4B0E"/>
    <w:rsid w:val="00BF55F1"/>
    <w:rsid w:val="00BF5A57"/>
    <w:rsid w:val="00BF7141"/>
    <w:rsid w:val="00C000E8"/>
    <w:rsid w:val="00C00266"/>
    <w:rsid w:val="00C028C1"/>
    <w:rsid w:val="00C02988"/>
    <w:rsid w:val="00C037F5"/>
    <w:rsid w:val="00C0383B"/>
    <w:rsid w:val="00C04ACA"/>
    <w:rsid w:val="00C064AD"/>
    <w:rsid w:val="00C0764C"/>
    <w:rsid w:val="00C101A8"/>
    <w:rsid w:val="00C104B4"/>
    <w:rsid w:val="00C11130"/>
    <w:rsid w:val="00C11132"/>
    <w:rsid w:val="00C123CE"/>
    <w:rsid w:val="00C12B50"/>
    <w:rsid w:val="00C130FE"/>
    <w:rsid w:val="00C14B6A"/>
    <w:rsid w:val="00C1670B"/>
    <w:rsid w:val="00C16728"/>
    <w:rsid w:val="00C17082"/>
    <w:rsid w:val="00C17AA6"/>
    <w:rsid w:val="00C20BC9"/>
    <w:rsid w:val="00C20E29"/>
    <w:rsid w:val="00C213ED"/>
    <w:rsid w:val="00C21500"/>
    <w:rsid w:val="00C21935"/>
    <w:rsid w:val="00C21A15"/>
    <w:rsid w:val="00C21D32"/>
    <w:rsid w:val="00C22AA2"/>
    <w:rsid w:val="00C23006"/>
    <w:rsid w:val="00C2321F"/>
    <w:rsid w:val="00C235A8"/>
    <w:rsid w:val="00C23BC7"/>
    <w:rsid w:val="00C2508D"/>
    <w:rsid w:val="00C252F1"/>
    <w:rsid w:val="00C26BA3"/>
    <w:rsid w:val="00C27134"/>
    <w:rsid w:val="00C27AEC"/>
    <w:rsid w:val="00C30A51"/>
    <w:rsid w:val="00C30F91"/>
    <w:rsid w:val="00C313E2"/>
    <w:rsid w:val="00C31ABC"/>
    <w:rsid w:val="00C31BFE"/>
    <w:rsid w:val="00C31FC2"/>
    <w:rsid w:val="00C325EB"/>
    <w:rsid w:val="00C326B6"/>
    <w:rsid w:val="00C3294C"/>
    <w:rsid w:val="00C33CAA"/>
    <w:rsid w:val="00C33F99"/>
    <w:rsid w:val="00C34369"/>
    <w:rsid w:val="00C3547C"/>
    <w:rsid w:val="00C370B5"/>
    <w:rsid w:val="00C3783A"/>
    <w:rsid w:val="00C4094B"/>
    <w:rsid w:val="00C4361D"/>
    <w:rsid w:val="00C43ECF"/>
    <w:rsid w:val="00C442D3"/>
    <w:rsid w:val="00C44F30"/>
    <w:rsid w:val="00C45845"/>
    <w:rsid w:val="00C45F7E"/>
    <w:rsid w:val="00C461D7"/>
    <w:rsid w:val="00C46813"/>
    <w:rsid w:val="00C47997"/>
    <w:rsid w:val="00C50A9B"/>
    <w:rsid w:val="00C50C60"/>
    <w:rsid w:val="00C536A6"/>
    <w:rsid w:val="00C540A9"/>
    <w:rsid w:val="00C541D3"/>
    <w:rsid w:val="00C553CD"/>
    <w:rsid w:val="00C561B8"/>
    <w:rsid w:val="00C56B77"/>
    <w:rsid w:val="00C604D0"/>
    <w:rsid w:val="00C61000"/>
    <w:rsid w:val="00C619FF"/>
    <w:rsid w:val="00C640B6"/>
    <w:rsid w:val="00C6450F"/>
    <w:rsid w:val="00C65F8A"/>
    <w:rsid w:val="00C67C4B"/>
    <w:rsid w:val="00C70FD2"/>
    <w:rsid w:val="00C73D1B"/>
    <w:rsid w:val="00C74204"/>
    <w:rsid w:val="00C74389"/>
    <w:rsid w:val="00C76700"/>
    <w:rsid w:val="00C76AC2"/>
    <w:rsid w:val="00C76B45"/>
    <w:rsid w:val="00C76CAF"/>
    <w:rsid w:val="00C76F15"/>
    <w:rsid w:val="00C77267"/>
    <w:rsid w:val="00C778B9"/>
    <w:rsid w:val="00C800D5"/>
    <w:rsid w:val="00C800FA"/>
    <w:rsid w:val="00C80E30"/>
    <w:rsid w:val="00C81266"/>
    <w:rsid w:val="00C821AF"/>
    <w:rsid w:val="00C822CA"/>
    <w:rsid w:val="00C82CAF"/>
    <w:rsid w:val="00C84107"/>
    <w:rsid w:val="00C866EE"/>
    <w:rsid w:val="00C870CF"/>
    <w:rsid w:val="00C90A79"/>
    <w:rsid w:val="00C92970"/>
    <w:rsid w:val="00C92BCC"/>
    <w:rsid w:val="00C92E4F"/>
    <w:rsid w:val="00C9341F"/>
    <w:rsid w:val="00C9501C"/>
    <w:rsid w:val="00C95511"/>
    <w:rsid w:val="00C9623A"/>
    <w:rsid w:val="00C9717D"/>
    <w:rsid w:val="00C97AA4"/>
    <w:rsid w:val="00C97ECA"/>
    <w:rsid w:val="00CA0A30"/>
    <w:rsid w:val="00CA1FF3"/>
    <w:rsid w:val="00CA2344"/>
    <w:rsid w:val="00CA33CB"/>
    <w:rsid w:val="00CA6337"/>
    <w:rsid w:val="00CA6B81"/>
    <w:rsid w:val="00CA76C7"/>
    <w:rsid w:val="00CB23F4"/>
    <w:rsid w:val="00CB3540"/>
    <w:rsid w:val="00CB37F0"/>
    <w:rsid w:val="00CB3F65"/>
    <w:rsid w:val="00CB46FA"/>
    <w:rsid w:val="00CB4F02"/>
    <w:rsid w:val="00CB6F24"/>
    <w:rsid w:val="00CC1CA5"/>
    <w:rsid w:val="00CC210C"/>
    <w:rsid w:val="00CC2504"/>
    <w:rsid w:val="00CC3727"/>
    <w:rsid w:val="00CC4C90"/>
    <w:rsid w:val="00CC5164"/>
    <w:rsid w:val="00CC5DCB"/>
    <w:rsid w:val="00CC5E68"/>
    <w:rsid w:val="00CC633E"/>
    <w:rsid w:val="00CC6B4A"/>
    <w:rsid w:val="00CC6F39"/>
    <w:rsid w:val="00CD02D1"/>
    <w:rsid w:val="00CD1657"/>
    <w:rsid w:val="00CD1CE6"/>
    <w:rsid w:val="00CD21DA"/>
    <w:rsid w:val="00CD2B7C"/>
    <w:rsid w:val="00CD2C4A"/>
    <w:rsid w:val="00CD32F4"/>
    <w:rsid w:val="00CD35B1"/>
    <w:rsid w:val="00CD3787"/>
    <w:rsid w:val="00CD7388"/>
    <w:rsid w:val="00CE0325"/>
    <w:rsid w:val="00CE0EB6"/>
    <w:rsid w:val="00CE2409"/>
    <w:rsid w:val="00CE3348"/>
    <w:rsid w:val="00CE398C"/>
    <w:rsid w:val="00CE3DF9"/>
    <w:rsid w:val="00CE583E"/>
    <w:rsid w:val="00CE5A5A"/>
    <w:rsid w:val="00CE720B"/>
    <w:rsid w:val="00CE7A04"/>
    <w:rsid w:val="00CF0704"/>
    <w:rsid w:val="00CF0A18"/>
    <w:rsid w:val="00CF11C0"/>
    <w:rsid w:val="00CF32F1"/>
    <w:rsid w:val="00CF3759"/>
    <w:rsid w:val="00CF4562"/>
    <w:rsid w:val="00CF47F1"/>
    <w:rsid w:val="00CF5A40"/>
    <w:rsid w:val="00CF7484"/>
    <w:rsid w:val="00CF7A63"/>
    <w:rsid w:val="00CF7BB0"/>
    <w:rsid w:val="00D002EE"/>
    <w:rsid w:val="00D00AD6"/>
    <w:rsid w:val="00D01528"/>
    <w:rsid w:val="00D01641"/>
    <w:rsid w:val="00D02534"/>
    <w:rsid w:val="00D03196"/>
    <w:rsid w:val="00D04CD3"/>
    <w:rsid w:val="00D05506"/>
    <w:rsid w:val="00D060FE"/>
    <w:rsid w:val="00D110B7"/>
    <w:rsid w:val="00D12429"/>
    <w:rsid w:val="00D13941"/>
    <w:rsid w:val="00D13BAA"/>
    <w:rsid w:val="00D14258"/>
    <w:rsid w:val="00D142F7"/>
    <w:rsid w:val="00D14E68"/>
    <w:rsid w:val="00D16A63"/>
    <w:rsid w:val="00D16E58"/>
    <w:rsid w:val="00D17A67"/>
    <w:rsid w:val="00D17EDE"/>
    <w:rsid w:val="00D2171A"/>
    <w:rsid w:val="00D2187F"/>
    <w:rsid w:val="00D2599E"/>
    <w:rsid w:val="00D266D2"/>
    <w:rsid w:val="00D3165B"/>
    <w:rsid w:val="00D325CD"/>
    <w:rsid w:val="00D32F44"/>
    <w:rsid w:val="00D341D1"/>
    <w:rsid w:val="00D36615"/>
    <w:rsid w:val="00D367BF"/>
    <w:rsid w:val="00D36E46"/>
    <w:rsid w:val="00D3750C"/>
    <w:rsid w:val="00D40B5E"/>
    <w:rsid w:val="00D412A8"/>
    <w:rsid w:val="00D41361"/>
    <w:rsid w:val="00D424D3"/>
    <w:rsid w:val="00D43EA3"/>
    <w:rsid w:val="00D43EDE"/>
    <w:rsid w:val="00D44688"/>
    <w:rsid w:val="00D45DAD"/>
    <w:rsid w:val="00D47E42"/>
    <w:rsid w:val="00D540B0"/>
    <w:rsid w:val="00D556C6"/>
    <w:rsid w:val="00D5624A"/>
    <w:rsid w:val="00D56955"/>
    <w:rsid w:val="00D6027C"/>
    <w:rsid w:val="00D60479"/>
    <w:rsid w:val="00D61302"/>
    <w:rsid w:val="00D6169F"/>
    <w:rsid w:val="00D6334A"/>
    <w:rsid w:val="00D64071"/>
    <w:rsid w:val="00D646EC"/>
    <w:rsid w:val="00D669EB"/>
    <w:rsid w:val="00D66BB1"/>
    <w:rsid w:val="00D718A0"/>
    <w:rsid w:val="00D725B5"/>
    <w:rsid w:val="00D74406"/>
    <w:rsid w:val="00D7447B"/>
    <w:rsid w:val="00D753D0"/>
    <w:rsid w:val="00D75ECF"/>
    <w:rsid w:val="00D778BD"/>
    <w:rsid w:val="00D77DE2"/>
    <w:rsid w:val="00D803E1"/>
    <w:rsid w:val="00D8067F"/>
    <w:rsid w:val="00D80756"/>
    <w:rsid w:val="00D833F2"/>
    <w:rsid w:val="00D83469"/>
    <w:rsid w:val="00D8490F"/>
    <w:rsid w:val="00D85231"/>
    <w:rsid w:val="00D86B40"/>
    <w:rsid w:val="00D86C7E"/>
    <w:rsid w:val="00D90529"/>
    <w:rsid w:val="00D90C80"/>
    <w:rsid w:val="00D90E9C"/>
    <w:rsid w:val="00D91743"/>
    <w:rsid w:val="00D9401A"/>
    <w:rsid w:val="00D94107"/>
    <w:rsid w:val="00D962CB"/>
    <w:rsid w:val="00D97688"/>
    <w:rsid w:val="00D97958"/>
    <w:rsid w:val="00DA17C7"/>
    <w:rsid w:val="00DA36AE"/>
    <w:rsid w:val="00DA3827"/>
    <w:rsid w:val="00DA3F39"/>
    <w:rsid w:val="00DA4DC4"/>
    <w:rsid w:val="00DA4DD3"/>
    <w:rsid w:val="00DA4F2E"/>
    <w:rsid w:val="00DA5A56"/>
    <w:rsid w:val="00DA5FE9"/>
    <w:rsid w:val="00DA6B07"/>
    <w:rsid w:val="00DB05FB"/>
    <w:rsid w:val="00DB09EA"/>
    <w:rsid w:val="00DB0F62"/>
    <w:rsid w:val="00DB20A3"/>
    <w:rsid w:val="00DB23D1"/>
    <w:rsid w:val="00DB456B"/>
    <w:rsid w:val="00DB456C"/>
    <w:rsid w:val="00DB49A3"/>
    <w:rsid w:val="00DB4EBB"/>
    <w:rsid w:val="00DB6AD9"/>
    <w:rsid w:val="00DB6CB7"/>
    <w:rsid w:val="00DC1369"/>
    <w:rsid w:val="00DC2F69"/>
    <w:rsid w:val="00DC3CC0"/>
    <w:rsid w:val="00DC4DCF"/>
    <w:rsid w:val="00DC5265"/>
    <w:rsid w:val="00DC5CF8"/>
    <w:rsid w:val="00DC66E8"/>
    <w:rsid w:val="00DD2995"/>
    <w:rsid w:val="00DD2E56"/>
    <w:rsid w:val="00DD3150"/>
    <w:rsid w:val="00DD332D"/>
    <w:rsid w:val="00DD3405"/>
    <w:rsid w:val="00DD4534"/>
    <w:rsid w:val="00DD45A6"/>
    <w:rsid w:val="00DD45DA"/>
    <w:rsid w:val="00DD68F6"/>
    <w:rsid w:val="00DD6A84"/>
    <w:rsid w:val="00DD6CDA"/>
    <w:rsid w:val="00DE1FF5"/>
    <w:rsid w:val="00DE2883"/>
    <w:rsid w:val="00DE2B43"/>
    <w:rsid w:val="00DE2FAA"/>
    <w:rsid w:val="00DE39B0"/>
    <w:rsid w:val="00DE3C42"/>
    <w:rsid w:val="00DE4043"/>
    <w:rsid w:val="00DE4A22"/>
    <w:rsid w:val="00DE5526"/>
    <w:rsid w:val="00DE5FB2"/>
    <w:rsid w:val="00DE6594"/>
    <w:rsid w:val="00DE6D49"/>
    <w:rsid w:val="00DF06B1"/>
    <w:rsid w:val="00DF0998"/>
    <w:rsid w:val="00DF2A1E"/>
    <w:rsid w:val="00DF2CC8"/>
    <w:rsid w:val="00DF3FB0"/>
    <w:rsid w:val="00DF47BD"/>
    <w:rsid w:val="00DF4B83"/>
    <w:rsid w:val="00DF54D0"/>
    <w:rsid w:val="00DF75C1"/>
    <w:rsid w:val="00E003E6"/>
    <w:rsid w:val="00E010E0"/>
    <w:rsid w:val="00E01812"/>
    <w:rsid w:val="00E02225"/>
    <w:rsid w:val="00E025F4"/>
    <w:rsid w:val="00E027B1"/>
    <w:rsid w:val="00E030EA"/>
    <w:rsid w:val="00E04271"/>
    <w:rsid w:val="00E06C60"/>
    <w:rsid w:val="00E10476"/>
    <w:rsid w:val="00E10658"/>
    <w:rsid w:val="00E1286E"/>
    <w:rsid w:val="00E128EE"/>
    <w:rsid w:val="00E12D82"/>
    <w:rsid w:val="00E1424C"/>
    <w:rsid w:val="00E16242"/>
    <w:rsid w:val="00E1627F"/>
    <w:rsid w:val="00E168E0"/>
    <w:rsid w:val="00E17E9F"/>
    <w:rsid w:val="00E20433"/>
    <w:rsid w:val="00E20F7A"/>
    <w:rsid w:val="00E21A62"/>
    <w:rsid w:val="00E21D95"/>
    <w:rsid w:val="00E22B6C"/>
    <w:rsid w:val="00E23D7B"/>
    <w:rsid w:val="00E23E1E"/>
    <w:rsid w:val="00E258FB"/>
    <w:rsid w:val="00E26380"/>
    <w:rsid w:val="00E26C61"/>
    <w:rsid w:val="00E30BE6"/>
    <w:rsid w:val="00E3194C"/>
    <w:rsid w:val="00E32B82"/>
    <w:rsid w:val="00E34E74"/>
    <w:rsid w:val="00E35C6C"/>
    <w:rsid w:val="00E37A37"/>
    <w:rsid w:val="00E415D0"/>
    <w:rsid w:val="00E44167"/>
    <w:rsid w:val="00E45319"/>
    <w:rsid w:val="00E458D1"/>
    <w:rsid w:val="00E45B92"/>
    <w:rsid w:val="00E508FB"/>
    <w:rsid w:val="00E50CE9"/>
    <w:rsid w:val="00E514CE"/>
    <w:rsid w:val="00E524EF"/>
    <w:rsid w:val="00E538EF"/>
    <w:rsid w:val="00E545CD"/>
    <w:rsid w:val="00E55D98"/>
    <w:rsid w:val="00E5603F"/>
    <w:rsid w:val="00E560C8"/>
    <w:rsid w:val="00E56269"/>
    <w:rsid w:val="00E567CD"/>
    <w:rsid w:val="00E60343"/>
    <w:rsid w:val="00E60670"/>
    <w:rsid w:val="00E614E3"/>
    <w:rsid w:val="00E62776"/>
    <w:rsid w:val="00E64471"/>
    <w:rsid w:val="00E65A5D"/>
    <w:rsid w:val="00E663A7"/>
    <w:rsid w:val="00E66996"/>
    <w:rsid w:val="00E6774C"/>
    <w:rsid w:val="00E70390"/>
    <w:rsid w:val="00E70B97"/>
    <w:rsid w:val="00E73690"/>
    <w:rsid w:val="00E74393"/>
    <w:rsid w:val="00E74B4B"/>
    <w:rsid w:val="00E75E24"/>
    <w:rsid w:val="00E76767"/>
    <w:rsid w:val="00E777A9"/>
    <w:rsid w:val="00E80935"/>
    <w:rsid w:val="00E80D48"/>
    <w:rsid w:val="00E80DDF"/>
    <w:rsid w:val="00E82771"/>
    <w:rsid w:val="00E83443"/>
    <w:rsid w:val="00E838A5"/>
    <w:rsid w:val="00E83E0E"/>
    <w:rsid w:val="00E847BB"/>
    <w:rsid w:val="00E860B1"/>
    <w:rsid w:val="00E86D72"/>
    <w:rsid w:val="00E870C0"/>
    <w:rsid w:val="00E87AE7"/>
    <w:rsid w:val="00E87CE8"/>
    <w:rsid w:val="00E90A85"/>
    <w:rsid w:val="00E90FBC"/>
    <w:rsid w:val="00E914D3"/>
    <w:rsid w:val="00E92F25"/>
    <w:rsid w:val="00E93846"/>
    <w:rsid w:val="00E940C0"/>
    <w:rsid w:val="00E940D3"/>
    <w:rsid w:val="00E9613D"/>
    <w:rsid w:val="00E9694D"/>
    <w:rsid w:val="00E96DB0"/>
    <w:rsid w:val="00E97645"/>
    <w:rsid w:val="00E97BB1"/>
    <w:rsid w:val="00EA03A6"/>
    <w:rsid w:val="00EA0C5C"/>
    <w:rsid w:val="00EA129C"/>
    <w:rsid w:val="00EA1A48"/>
    <w:rsid w:val="00EA29BA"/>
    <w:rsid w:val="00EA3396"/>
    <w:rsid w:val="00EA348E"/>
    <w:rsid w:val="00EA43C7"/>
    <w:rsid w:val="00EA483C"/>
    <w:rsid w:val="00EA4DAF"/>
    <w:rsid w:val="00EA50A7"/>
    <w:rsid w:val="00EA6040"/>
    <w:rsid w:val="00EA7B71"/>
    <w:rsid w:val="00EB00EB"/>
    <w:rsid w:val="00EB1A87"/>
    <w:rsid w:val="00EB211B"/>
    <w:rsid w:val="00EB4BFD"/>
    <w:rsid w:val="00EB546A"/>
    <w:rsid w:val="00EB5515"/>
    <w:rsid w:val="00EB5824"/>
    <w:rsid w:val="00EB5909"/>
    <w:rsid w:val="00EB72FE"/>
    <w:rsid w:val="00EB7714"/>
    <w:rsid w:val="00EB7EF6"/>
    <w:rsid w:val="00EB7F74"/>
    <w:rsid w:val="00EC0BC9"/>
    <w:rsid w:val="00EC12A1"/>
    <w:rsid w:val="00EC1964"/>
    <w:rsid w:val="00EC3259"/>
    <w:rsid w:val="00EC359D"/>
    <w:rsid w:val="00EC4C97"/>
    <w:rsid w:val="00EC4DBE"/>
    <w:rsid w:val="00EC5ACD"/>
    <w:rsid w:val="00EC6219"/>
    <w:rsid w:val="00EC69FE"/>
    <w:rsid w:val="00ED0317"/>
    <w:rsid w:val="00ED0754"/>
    <w:rsid w:val="00ED0EA0"/>
    <w:rsid w:val="00ED1187"/>
    <w:rsid w:val="00ED2A1E"/>
    <w:rsid w:val="00ED2D8C"/>
    <w:rsid w:val="00ED3A36"/>
    <w:rsid w:val="00ED5942"/>
    <w:rsid w:val="00ED5AD9"/>
    <w:rsid w:val="00ED5BE4"/>
    <w:rsid w:val="00ED6718"/>
    <w:rsid w:val="00ED68DA"/>
    <w:rsid w:val="00ED6C2E"/>
    <w:rsid w:val="00ED6F9B"/>
    <w:rsid w:val="00ED7527"/>
    <w:rsid w:val="00ED7943"/>
    <w:rsid w:val="00EE1343"/>
    <w:rsid w:val="00EE285E"/>
    <w:rsid w:val="00EE30B8"/>
    <w:rsid w:val="00EE3790"/>
    <w:rsid w:val="00EE3C56"/>
    <w:rsid w:val="00EE4593"/>
    <w:rsid w:val="00EE4A1D"/>
    <w:rsid w:val="00EE5948"/>
    <w:rsid w:val="00EE5D0F"/>
    <w:rsid w:val="00EF0238"/>
    <w:rsid w:val="00EF0B67"/>
    <w:rsid w:val="00EF0E60"/>
    <w:rsid w:val="00EF289B"/>
    <w:rsid w:val="00EF3099"/>
    <w:rsid w:val="00EF4D4C"/>
    <w:rsid w:val="00EF60B1"/>
    <w:rsid w:val="00EF6705"/>
    <w:rsid w:val="00EF6B3B"/>
    <w:rsid w:val="00EF7721"/>
    <w:rsid w:val="00F0115E"/>
    <w:rsid w:val="00F012B8"/>
    <w:rsid w:val="00F02105"/>
    <w:rsid w:val="00F04024"/>
    <w:rsid w:val="00F04436"/>
    <w:rsid w:val="00F04CE0"/>
    <w:rsid w:val="00F0511D"/>
    <w:rsid w:val="00F107FA"/>
    <w:rsid w:val="00F10B12"/>
    <w:rsid w:val="00F11977"/>
    <w:rsid w:val="00F129B1"/>
    <w:rsid w:val="00F13A50"/>
    <w:rsid w:val="00F144FF"/>
    <w:rsid w:val="00F147AA"/>
    <w:rsid w:val="00F159F5"/>
    <w:rsid w:val="00F15C78"/>
    <w:rsid w:val="00F16676"/>
    <w:rsid w:val="00F16D65"/>
    <w:rsid w:val="00F17BD3"/>
    <w:rsid w:val="00F2212F"/>
    <w:rsid w:val="00F22F92"/>
    <w:rsid w:val="00F239E5"/>
    <w:rsid w:val="00F23B15"/>
    <w:rsid w:val="00F25508"/>
    <w:rsid w:val="00F267FD"/>
    <w:rsid w:val="00F26E5C"/>
    <w:rsid w:val="00F27FAE"/>
    <w:rsid w:val="00F321BB"/>
    <w:rsid w:val="00F32A9C"/>
    <w:rsid w:val="00F3398A"/>
    <w:rsid w:val="00F33F70"/>
    <w:rsid w:val="00F35ECE"/>
    <w:rsid w:val="00F35F06"/>
    <w:rsid w:val="00F36BCB"/>
    <w:rsid w:val="00F37A5D"/>
    <w:rsid w:val="00F37B61"/>
    <w:rsid w:val="00F40AF6"/>
    <w:rsid w:val="00F4180A"/>
    <w:rsid w:val="00F426F8"/>
    <w:rsid w:val="00F42C53"/>
    <w:rsid w:val="00F42C67"/>
    <w:rsid w:val="00F4573C"/>
    <w:rsid w:val="00F47260"/>
    <w:rsid w:val="00F47DCD"/>
    <w:rsid w:val="00F47F26"/>
    <w:rsid w:val="00F50E2F"/>
    <w:rsid w:val="00F51BD6"/>
    <w:rsid w:val="00F5209C"/>
    <w:rsid w:val="00F52425"/>
    <w:rsid w:val="00F528BF"/>
    <w:rsid w:val="00F5337F"/>
    <w:rsid w:val="00F53688"/>
    <w:rsid w:val="00F5376D"/>
    <w:rsid w:val="00F54E52"/>
    <w:rsid w:val="00F54F77"/>
    <w:rsid w:val="00F571A7"/>
    <w:rsid w:val="00F57602"/>
    <w:rsid w:val="00F61915"/>
    <w:rsid w:val="00F639F3"/>
    <w:rsid w:val="00F63DFA"/>
    <w:rsid w:val="00F658A9"/>
    <w:rsid w:val="00F66020"/>
    <w:rsid w:val="00F669DE"/>
    <w:rsid w:val="00F6703B"/>
    <w:rsid w:val="00F673D5"/>
    <w:rsid w:val="00F67CD6"/>
    <w:rsid w:val="00F72257"/>
    <w:rsid w:val="00F72B06"/>
    <w:rsid w:val="00F73B99"/>
    <w:rsid w:val="00F74452"/>
    <w:rsid w:val="00F74F5E"/>
    <w:rsid w:val="00F76654"/>
    <w:rsid w:val="00F769CE"/>
    <w:rsid w:val="00F76BCA"/>
    <w:rsid w:val="00F80C1E"/>
    <w:rsid w:val="00F81191"/>
    <w:rsid w:val="00F82B12"/>
    <w:rsid w:val="00F833CB"/>
    <w:rsid w:val="00F838D9"/>
    <w:rsid w:val="00F852F2"/>
    <w:rsid w:val="00F85455"/>
    <w:rsid w:val="00F85651"/>
    <w:rsid w:val="00F8570C"/>
    <w:rsid w:val="00F85B73"/>
    <w:rsid w:val="00F86906"/>
    <w:rsid w:val="00F86CA6"/>
    <w:rsid w:val="00F87049"/>
    <w:rsid w:val="00F87628"/>
    <w:rsid w:val="00F9321B"/>
    <w:rsid w:val="00F93360"/>
    <w:rsid w:val="00F93ACF"/>
    <w:rsid w:val="00F93D45"/>
    <w:rsid w:val="00F944E1"/>
    <w:rsid w:val="00F94EBC"/>
    <w:rsid w:val="00F973E7"/>
    <w:rsid w:val="00FA0B0C"/>
    <w:rsid w:val="00FA1ED9"/>
    <w:rsid w:val="00FA3516"/>
    <w:rsid w:val="00FA3CBC"/>
    <w:rsid w:val="00FA455C"/>
    <w:rsid w:val="00FA4FC0"/>
    <w:rsid w:val="00FA63A6"/>
    <w:rsid w:val="00FA6972"/>
    <w:rsid w:val="00FA69C9"/>
    <w:rsid w:val="00FA6FE3"/>
    <w:rsid w:val="00FB0F0B"/>
    <w:rsid w:val="00FB2051"/>
    <w:rsid w:val="00FB20E3"/>
    <w:rsid w:val="00FB249D"/>
    <w:rsid w:val="00FB3D67"/>
    <w:rsid w:val="00FB3FF0"/>
    <w:rsid w:val="00FB47B0"/>
    <w:rsid w:val="00FB4A99"/>
    <w:rsid w:val="00FB5D10"/>
    <w:rsid w:val="00FB78F1"/>
    <w:rsid w:val="00FC1181"/>
    <w:rsid w:val="00FC31B8"/>
    <w:rsid w:val="00FC46B3"/>
    <w:rsid w:val="00FC6120"/>
    <w:rsid w:val="00FD13DD"/>
    <w:rsid w:val="00FD18C6"/>
    <w:rsid w:val="00FD1DC3"/>
    <w:rsid w:val="00FD36A6"/>
    <w:rsid w:val="00FD5E11"/>
    <w:rsid w:val="00FD704E"/>
    <w:rsid w:val="00FE0ADF"/>
    <w:rsid w:val="00FE11E5"/>
    <w:rsid w:val="00FE2F09"/>
    <w:rsid w:val="00FE3FCE"/>
    <w:rsid w:val="00FE4EEF"/>
    <w:rsid w:val="00FE5A82"/>
    <w:rsid w:val="00FE6050"/>
    <w:rsid w:val="00FE73DF"/>
    <w:rsid w:val="00FE7CA4"/>
    <w:rsid w:val="00FE7EA2"/>
    <w:rsid w:val="00FF2744"/>
    <w:rsid w:val="00FF2DA9"/>
    <w:rsid w:val="00FF34C0"/>
    <w:rsid w:val="00FF4AF5"/>
    <w:rsid w:val="00FF4E85"/>
    <w:rsid w:val="00FF5004"/>
    <w:rsid w:val="00FF6770"/>
    <w:rsid w:val="00FF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7FBF9"/>
  <w15:docId w15:val="{A2FEAD14-E598-48BF-AA8D-D2CDF068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50F"/>
  </w:style>
  <w:style w:type="paragraph" w:styleId="Heading1">
    <w:name w:val="heading 1"/>
    <w:basedOn w:val="Normal"/>
    <w:next w:val="Normal"/>
    <w:link w:val="Heading1Char"/>
    <w:uiPriority w:val="9"/>
    <w:qFormat/>
    <w:rsid w:val="00EA7B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1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1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50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1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07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B10025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10025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10025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10025"/>
    <w:rPr>
      <w:rFonts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C73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73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2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40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7B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Bullet">
    <w:name w:val="List Bullet"/>
    <w:basedOn w:val="Normal"/>
    <w:uiPriority w:val="99"/>
    <w:unhideWhenUsed/>
    <w:rsid w:val="00DC66E8"/>
    <w:pPr>
      <w:numPr>
        <w:numId w:val="7"/>
      </w:numPr>
      <w:contextualSpacing/>
    </w:pPr>
  </w:style>
  <w:style w:type="paragraph" w:styleId="Revision">
    <w:name w:val="Revision"/>
    <w:hidden/>
    <w:uiPriority w:val="99"/>
    <w:semiHidden/>
    <w:rsid w:val="00A75D9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E2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0BF"/>
  </w:style>
  <w:style w:type="paragraph" w:styleId="Footer">
    <w:name w:val="footer"/>
    <w:basedOn w:val="Normal"/>
    <w:link w:val="FooterChar"/>
    <w:uiPriority w:val="99"/>
    <w:unhideWhenUsed/>
    <w:rsid w:val="002E20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0BF"/>
  </w:style>
  <w:style w:type="paragraph" w:styleId="NormalWeb">
    <w:name w:val="Normal (Web)"/>
    <w:basedOn w:val="Normal"/>
    <w:uiPriority w:val="99"/>
    <w:semiHidden/>
    <w:unhideWhenUsed/>
    <w:rsid w:val="00D110B7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21B7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3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6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3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11CE0-B7A5-47E9-B978-2ECA322B8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Niebergall-Roth</dc:creator>
  <cp:keywords/>
  <dc:description/>
  <cp:lastModifiedBy>Maheswary S.</cp:lastModifiedBy>
  <cp:revision>4</cp:revision>
  <cp:lastPrinted>2021-10-26T14:08:00Z</cp:lastPrinted>
  <dcterms:created xsi:type="dcterms:W3CDTF">2022-03-25T08:40:00Z</dcterms:created>
  <dcterms:modified xsi:type="dcterms:W3CDTF">2022-08-26T01:45:00Z</dcterms:modified>
</cp:coreProperties>
</file>